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16FF08" w14:textId="77777777" w:rsidR="00FD1EF4" w:rsidRPr="00EF1A3B" w:rsidRDefault="00FD1EF4" w:rsidP="00FD1EF4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ＭＳ 明朝" w:hAnsi="Times New Roman" w:cs="Times New Roman"/>
          <w:b/>
          <w:sz w:val="22"/>
          <w:szCs w:val="22"/>
        </w:rPr>
      </w:pPr>
    </w:p>
    <w:p w14:paraId="0B521AD9" w14:textId="77777777" w:rsidR="00FD1EF4" w:rsidRPr="00EF1A3B" w:rsidRDefault="00FD1EF4" w:rsidP="00FD1EF4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ＭＳ 明朝" w:hAnsi="Times New Roman" w:cs="Times New Roman"/>
          <w:b/>
          <w:sz w:val="22"/>
          <w:szCs w:val="22"/>
        </w:rPr>
      </w:pPr>
    </w:p>
    <w:p w14:paraId="68146EB9" w14:textId="77777777" w:rsidR="00FD1EF4" w:rsidRPr="00EF1A3B" w:rsidRDefault="00FD1EF4" w:rsidP="00FD1EF4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ＭＳ 明朝" w:hAnsi="Times New Roman" w:cs="Times New Roman"/>
          <w:b/>
          <w:sz w:val="22"/>
          <w:szCs w:val="22"/>
        </w:rPr>
      </w:pPr>
    </w:p>
    <w:p w14:paraId="77E3EDE2" w14:textId="0E40F452" w:rsidR="00FD1EF4" w:rsidRPr="00EF1A3B" w:rsidRDefault="00277F0A" w:rsidP="00FD1EF4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ＭＳ 明朝" w:hAnsi="Times New Roman" w:cs="Times New Roman"/>
          <w:b/>
          <w:sz w:val="32"/>
          <w:szCs w:val="32"/>
        </w:rPr>
      </w:pPr>
      <w:r w:rsidRPr="00EF1A3B">
        <w:rPr>
          <w:rFonts w:ascii="Times New Roman" w:eastAsia="ＭＳ 明朝" w:hAnsi="Times New Roman" w:cs="Times New Roman"/>
          <w:b/>
          <w:sz w:val="32"/>
          <w:szCs w:val="32"/>
        </w:rPr>
        <w:t xml:space="preserve">Biophysical analysis of </w:t>
      </w:r>
      <w:r w:rsidRPr="00EF1A3B">
        <w:rPr>
          <w:rFonts w:ascii="Times New Roman" w:eastAsia="ＭＳ 明朝" w:hAnsi="Times New Roman" w:cs="Times New Roman"/>
          <w:b/>
          <w:i/>
          <w:sz w:val="32"/>
          <w:szCs w:val="32"/>
        </w:rPr>
        <w:t>Gaussia</w:t>
      </w:r>
      <w:r w:rsidRPr="00EF1A3B">
        <w:rPr>
          <w:rFonts w:ascii="Times New Roman" w:eastAsia="ＭＳ 明朝" w:hAnsi="Times New Roman" w:cs="Times New Roman"/>
          <w:b/>
          <w:sz w:val="32"/>
          <w:szCs w:val="32"/>
        </w:rPr>
        <w:t xml:space="preserve"> Luciferase bioluminescence mechanisms using a non-oxid</w:t>
      </w:r>
      <w:r w:rsidR="00DF2427" w:rsidRPr="00EF1A3B">
        <w:rPr>
          <w:rFonts w:ascii="Times New Roman" w:eastAsia="ＭＳ 明朝" w:hAnsi="Times New Roman" w:cs="Times New Roman"/>
          <w:b/>
          <w:sz w:val="32"/>
          <w:szCs w:val="32"/>
        </w:rPr>
        <w:t>iz</w:t>
      </w:r>
      <w:r w:rsidRPr="00EF1A3B">
        <w:rPr>
          <w:rFonts w:ascii="Times New Roman" w:eastAsia="ＭＳ 明朝" w:hAnsi="Times New Roman" w:cs="Times New Roman"/>
          <w:b/>
          <w:sz w:val="32"/>
          <w:szCs w:val="32"/>
        </w:rPr>
        <w:t>able coelenterazine.</w:t>
      </w:r>
      <w:r w:rsidRPr="00EF1A3B">
        <w:rPr>
          <w:rFonts w:ascii="Times New Roman" w:eastAsia="ＭＳ 明朝" w:hAnsi="Times New Roman" w:cs="Times New Roman" w:hint="eastAsia"/>
          <w:b/>
          <w:sz w:val="32"/>
          <w:szCs w:val="32"/>
        </w:rPr>
        <w:t xml:space="preserve"> </w:t>
      </w:r>
    </w:p>
    <w:p w14:paraId="7CB3D4AC" w14:textId="362CDAF1" w:rsidR="00FD1EF4" w:rsidRPr="00DC7C0B" w:rsidRDefault="00FD1EF4" w:rsidP="00FD1EF4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ＭＳ 明朝" w:hAnsi="Times New Roman" w:cs="Times New Roman"/>
          <w:b/>
          <w:sz w:val="28"/>
          <w:szCs w:val="28"/>
        </w:rPr>
      </w:pPr>
    </w:p>
    <w:p w14:paraId="3AEDC148" w14:textId="6D7940A4" w:rsidR="00277F0A" w:rsidRPr="00DC7C0B" w:rsidRDefault="005D4A65" w:rsidP="005D4A6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C7C0B">
        <w:rPr>
          <w:rFonts w:ascii="Times New Roman" w:eastAsiaTheme="majorEastAsia" w:hAnsi="Times New Roman" w:cs="Times New Roman"/>
          <w:b/>
          <w:sz w:val="28"/>
          <w:szCs w:val="28"/>
        </w:rPr>
        <w:t>Kyoko Takatsu, Naohiro Kobayashi,</w:t>
      </w:r>
      <w:r w:rsidRPr="00DC7C0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C7C0B">
        <w:rPr>
          <w:rFonts w:ascii="Times New Roman" w:eastAsiaTheme="majorEastAsia" w:hAnsi="Times New Roman" w:cs="Times New Roman"/>
          <w:b/>
          <w:sz w:val="28"/>
          <w:szCs w:val="28"/>
        </w:rPr>
        <w:t>Nan Wu,</w:t>
      </w:r>
      <w:r w:rsidRPr="00DC7C0B">
        <w:rPr>
          <w:rFonts w:ascii="Times New Roman" w:hAnsi="Times New Roman" w:cs="Times New Roman"/>
          <w:b/>
          <w:sz w:val="28"/>
          <w:szCs w:val="28"/>
        </w:rPr>
        <w:t xml:space="preserve"> Yves L. Janin</w:t>
      </w:r>
      <w:r w:rsidRPr="00DC7C0B">
        <w:rPr>
          <w:rFonts w:ascii="Times New Roman" w:eastAsia="ＭＳ 明朝" w:hAnsi="Times New Roman" w:cs="Times New Roman"/>
          <w:b/>
          <w:sz w:val="28"/>
          <w:szCs w:val="28"/>
        </w:rPr>
        <w:t xml:space="preserve">, </w:t>
      </w:r>
      <w:r w:rsidRPr="00DC7C0B">
        <w:rPr>
          <w:rFonts w:ascii="Times New Roman" w:eastAsiaTheme="majorEastAsia" w:hAnsi="Times New Roman" w:cs="Times New Roman"/>
          <w:b/>
          <w:sz w:val="28"/>
          <w:szCs w:val="28"/>
        </w:rPr>
        <w:t>Toshio Yamazaki</w:t>
      </w:r>
      <w:r w:rsidRPr="00DC7C0B">
        <w:rPr>
          <w:rFonts w:ascii="Times New Roman" w:eastAsiaTheme="majorEastAsia" w:hAnsi="Times New Roman" w:cs="Times New Roman"/>
          <w:b/>
          <w:sz w:val="28"/>
          <w:szCs w:val="28"/>
          <w:vertAlign w:val="superscript"/>
        </w:rPr>
        <w:t xml:space="preserve">, </w:t>
      </w:r>
      <w:r w:rsidRPr="00DC7C0B">
        <w:rPr>
          <w:rFonts w:ascii="Times New Roman" w:eastAsiaTheme="majorEastAsia" w:hAnsi="Times New Roman" w:cs="Times New Roman"/>
          <w:b/>
          <w:sz w:val="28"/>
          <w:szCs w:val="28"/>
        </w:rPr>
        <w:t>and Yutaka Kuroda</w:t>
      </w:r>
    </w:p>
    <w:p w14:paraId="15BF11FE" w14:textId="03090112" w:rsidR="00277F0A" w:rsidRPr="00EF1A3B" w:rsidRDefault="00277F0A" w:rsidP="00FD1EF4">
      <w:pPr>
        <w:autoSpaceDE w:val="0"/>
        <w:autoSpaceDN w:val="0"/>
        <w:adjustRightInd w:val="0"/>
        <w:snapToGrid w:val="0"/>
        <w:spacing w:line="276" w:lineRule="auto"/>
        <w:jc w:val="center"/>
        <w:rPr>
          <w:rFonts w:ascii="Times New Roman" w:eastAsia="ＭＳ 明朝" w:hAnsi="Times New Roman" w:cs="Times New Roman"/>
          <w:sz w:val="32"/>
          <w:szCs w:val="32"/>
        </w:rPr>
      </w:pPr>
    </w:p>
    <w:p w14:paraId="0B7AC2CB" w14:textId="5159BF6E" w:rsidR="00FD1EF4" w:rsidRPr="00EF1A3B" w:rsidRDefault="00FD1EF4" w:rsidP="00FD1EF4">
      <w:pPr>
        <w:autoSpaceDE w:val="0"/>
        <w:autoSpaceDN w:val="0"/>
        <w:adjustRightInd w:val="0"/>
        <w:snapToGrid w:val="0"/>
        <w:spacing w:line="276" w:lineRule="auto"/>
        <w:jc w:val="center"/>
        <w:rPr>
          <w:rFonts w:ascii="Times New Roman" w:eastAsia="ＭＳ 明朝" w:hAnsi="Times New Roman" w:cs="Times New Roman"/>
          <w:sz w:val="32"/>
          <w:szCs w:val="32"/>
        </w:rPr>
      </w:pPr>
    </w:p>
    <w:p w14:paraId="7B11CD8D" w14:textId="77777777" w:rsidR="00FD1EF4" w:rsidRPr="00EF1A3B" w:rsidRDefault="00FD1EF4" w:rsidP="00FD1EF4">
      <w:pPr>
        <w:autoSpaceDE w:val="0"/>
        <w:autoSpaceDN w:val="0"/>
        <w:adjustRightInd w:val="0"/>
        <w:snapToGrid w:val="0"/>
        <w:spacing w:line="276" w:lineRule="auto"/>
        <w:jc w:val="center"/>
        <w:rPr>
          <w:rFonts w:ascii="Times New Roman" w:eastAsia="ＭＳ 明朝" w:hAnsi="Times New Roman" w:cs="Times New Roman"/>
          <w:sz w:val="32"/>
          <w:szCs w:val="32"/>
        </w:rPr>
      </w:pPr>
    </w:p>
    <w:p w14:paraId="0E5B1E4F" w14:textId="77D3BF2B" w:rsidR="00FD1EF4" w:rsidRPr="00EF1A3B" w:rsidRDefault="00277F0A" w:rsidP="00FD1EF4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F1A3B">
        <w:rPr>
          <w:rFonts w:ascii="Times New Roman" w:hAnsi="Times New Roman" w:cs="Times New Roman"/>
          <w:b/>
          <w:bCs/>
          <w:sz w:val="32"/>
          <w:szCs w:val="32"/>
        </w:rPr>
        <w:t>Supplemental materials</w:t>
      </w:r>
      <w:r w:rsidR="00FD1EF4" w:rsidRPr="00EF1A3B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="008568E3">
        <w:rPr>
          <w:rFonts w:ascii="Times New Roman" w:hAnsi="Times New Roman" w:cs="Times New Roman"/>
          <w:b/>
          <w:bCs/>
          <w:sz w:val="32"/>
          <w:szCs w:val="32"/>
        </w:rPr>
        <w:t>(</w:t>
      </w:r>
      <w:r w:rsidR="008568E3">
        <w:rPr>
          <w:rFonts w:ascii="Times New Roman" w:hAnsi="Times New Roman" w:cs="Times New Roman" w:hint="eastAsia"/>
          <w:b/>
          <w:bCs/>
          <w:sz w:val="32"/>
          <w:szCs w:val="32"/>
        </w:rPr>
        <w:t>2</w:t>
      </w:r>
      <w:r w:rsidR="00FD1EF4" w:rsidRPr="00EF1A3B">
        <w:rPr>
          <w:rFonts w:ascii="Times New Roman" w:hAnsi="Times New Roman" w:cs="Times New Roman"/>
          <w:b/>
          <w:bCs/>
          <w:sz w:val="32"/>
          <w:szCs w:val="32"/>
        </w:rPr>
        <w:t xml:space="preserve"> figures)</w:t>
      </w:r>
    </w:p>
    <w:p w14:paraId="3F580E40" w14:textId="301B15B4" w:rsidR="0070469A" w:rsidRPr="00EF1A3B" w:rsidRDefault="0070469A" w:rsidP="00FD1EF4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222C267" w14:textId="7630D98C" w:rsidR="00E043A8" w:rsidRPr="00EF1A3B" w:rsidRDefault="00E043A8" w:rsidP="00FD1EF4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B16D8FA" w14:textId="77777777" w:rsidR="00C71569" w:rsidRPr="00EF1A3B" w:rsidRDefault="00C71569" w:rsidP="00FD1EF4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C493B20" w14:textId="77777777" w:rsidR="0003780E" w:rsidRPr="00EF1A3B" w:rsidRDefault="0003780E" w:rsidP="005B2E46">
      <w:pPr>
        <w:spacing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4993318" w14:textId="1449F451" w:rsidR="00B236EB" w:rsidRPr="00EF1A3B" w:rsidRDefault="00B236EB" w:rsidP="00A12312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A50DC2C" w14:textId="7B1B4073" w:rsidR="00C71569" w:rsidRPr="00EF1A3B" w:rsidRDefault="00C71569" w:rsidP="00A12312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F846C05" w14:textId="77777777" w:rsidR="00C71569" w:rsidRPr="00EF1A3B" w:rsidRDefault="00C71569" w:rsidP="00A12312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27AE38" w14:textId="77777777" w:rsidR="008568E3" w:rsidRDefault="008568E3" w:rsidP="008568E3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A12312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F862A58" wp14:editId="1B823566">
            <wp:extent cx="5452420" cy="4606378"/>
            <wp:effectExtent l="0" t="0" r="0" b="3810"/>
            <wp:docPr id="7" name="グラフ 7">
              <a:extLst xmlns:a="http://schemas.openxmlformats.org/drawingml/2006/main">
                <a:ext uri="{FF2B5EF4-FFF2-40B4-BE49-F238E27FC236}">
                  <a16:creationId xmlns:a16="http://schemas.microsoft.com/office/drawing/2014/main" id="{AB9C2476-57ED-0748-A0C0-B429B041FF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535CA8" w14:textId="77777777" w:rsidR="008568E3" w:rsidRDefault="008568E3" w:rsidP="008568E3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816695C" w14:textId="77777777" w:rsidR="008568E3" w:rsidRPr="00FD1EF4" w:rsidRDefault="008568E3" w:rsidP="008568E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 S1: </w:t>
      </w:r>
      <w:r w:rsidRPr="00FD1EF4">
        <w:rPr>
          <w:rFonts w:ascii="Times New Roman" w:hAnsi="Times New Roman" w:cs="Times New Roman"/>
          <w:sz w:val="22"/>
          <w:szCs w:val="22"/>
        </w:rPr>
        <w:t xml:space="preserve">pH dependence of bioluminescence activity: the measurement conditions are  2 μM of CTZ, 0.2 μM of GLuc, 0.2 M NaBr plus 50 mM MES (pH 6.0 or pH 7.0) or 50 mM MOPS (pH 7.9) or 50 mM Tricin (pH 8.8). The pH was adjusted with NaOH. </w:t>
      </w:r>
    </w:p>
    <w:p w14:paraId="5ED4971B" w14:textId="77777777" w:rsidR="008568E3" w:rsidRDefault="008568E3" w:rsidP="008568E3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CB5D8DA" w14:textId="77777777" w:rsidR="008568E3" w:rsidRDefault="008568E3" w:rsidP="008568E3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74CE835" w14:textId="77777777" w:rsidR="008568E3" w:rsidRPr="00A12312" w:rsidRDefault="008568E3" w:rsidP="008568E3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236EB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27D0ED86" wp14:editId="1534F34A">
            <wp:extent cx="5755640" cy="4220845"/>
            <wp:effectExtent l="0" t="0" r="16510" b="8255"/>
            <wp:docPr id="9" name="グラフ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DD351C" w14:textId="45943717" w:rsidR="00B236EB" w:rsidRPr="00D477BD" w:rsidRDefault="00B236EB" w:rsidP="00B236EB">
      <w:pPr>
        <w:spacing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EF1A3B">
        <w:rPr>
          <w:rFonts w:ascii="Times New Roman" w:hAnsi="Times New Roman" w:cs="Times New Roman"/>
          <w:b/>
          <w:bCs/>
          <w:sz w:val="22"/>
          <w:szCs w:val="22"/>
        </w:rPr>
        <w:t>Fig S</w:t>
      </w:r>
      <w:r w:rsidR="004138E2" w:rsidRPr="00EF1A3B">
        <w:rPr>
          <w:rFonts w:ascii="Times New Roman" w:hAnsi="Times New Roman" w:cs="Times New Roman"/>
          <w:b/>
          <w:bCs/>
          <w:sz w:val="22"/>
          <w:szCs w:val="22"/>
        </w:rPr>
        <w:t>2:</w:t>
      </w:r>
      <w:r w:rsidRPr="00EF1A3B">
        <w:rPr>
          <w:rFonts w:ascii="Times New Roman" w:hAnsi="Times New Roman" w:cs="Times New Roman"/>
          <w:bCs/>
          <w:sz w:val="22"/>
          <w:szCs w:val="22"/>
        </w:rPr>
        <w:t>Time course of the luminescence after addition of Vitamin C:</w:t>
      </w:r>
      <w:r w:rsidRPr="00EF1A3B">
        <w:rPr>
          <w:rFonts w:ascii="Calibri" w:eastAsia="Gadugi" w:hAnsi="Calibri" w:cs="Calibri"/>
          <w:kern w:val="24"/>
          <w:sz w:val="32"/>
          <w:szCs w:val="32"/>
        </w:rPr>
        <w:t xml:space="preserve"> </w:t>
      </w:r>
      <w:r w:rsidRPr="00EF1A3B">
        <w:rPr>
          <w:rFonts w:ascii="Times New Roman" w:hAnsi="Times New Roman" w:cs="Times New Roman"/>
          <w:bCs/>
          <w:sz w:val="22"/>
          <w:szCs w:val="22"/>
        </w:rPr>
        <w:t>In the activity measurement, 1 μM of CTZ was luminesced in the presence of GLuc (0.25 μM) in 50 mM MES buffer containing 0.3M Ascorbic acid and 0.2 M NaCl, pH 7.0</w:t>
      </w:r>
      <w:r w:rsidRPr="00D477BD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62124DF0" w14:textId="72423076" w:rsidR="00FD1EF4" w:rsidRPr="00D477BD" w:rsidRDefault="00FD1EF4" w:rsidP="00B236EB">
      <w:pPr>
        <w:spacing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704A060A" w14:textId="78603B85" w:rsidR="00FD1EF4" w:rsidRPr="00D477BD" w:rsidRDefault="00FD1EF4" w:rsidP="00B236EB">
      <w:pPr>
        <w:spacing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1ED844B8" w14:textId="1F1B2F08" w:rsidR="00FD1EF4" w:rsidRPr="00D477BD" w:rsidRDefault="00FD1EF4" w:rsidP="00B236EB">
      <w:pPr>
        <w:spacing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70E81866" w14:textId="77777777" w:rsidR="00FD1EF4" w:rsidRPr="00D477BD" w:rsidRDefault="00FD1EF4" w:rsidP="00B236EB">
      <w:pPr>
        <w:spacing w:line="276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21179EC7" w14:textId="4DAFCF1E" w:rsidR="00B236EB" w:rsidRPr="00D477BD" w:rsidRDefault="00B236EB" w:rsidP="00B236E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2B52A1" w14:textId="41F009C3" w:rsidR="00682671" w:rsidRPr="00D477BD" w:rsidRDefault="00682671" w:rsidP="00642FA9">
      <w:pPr>
        <w:rPr>
          <w:noProof/>
        </w:rPr>
      </w:pPr>
    </w:p>
    <w:sectPr w:rsidR="00682671" w:rsidRPr="00D477BD" w:rsidSect="003E043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134" w:right="1418" w:bottom="1134" w:left="1418" w:header="851" w:footer="557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2F97A" w16cex:dateUtc="2022-06-23T04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81393A" w16cid:durableId="2682F97A"/>
  <w16cid:commentId w16cid:paraId="21AF3814" w16cid:durableId="26A50386"/>
  <w16cid:commentId w16cid:paraId="2ACF8FE3" w16cid:durableId="26B32D42"/>
  <w16cid:commentId w16cid:paraId="6969FC73" w16cid:durableId="26B32D43"/>
  <w16cid:commentId w16cid:paraId="05016510" w16cid:durableId="26A1804A"/>
  <w16cid:commentId w16cid:paraId="132559B7" w16cid:durableId="26A50461"/>
  <w16cid:commentId w16cid:paraId="7498FF88" w16cid:durableId="26B32D46"/>
  <w16cid:commentId w16cid:paraId="29A0C25B" w16cid:durableId="26B32D47"/>
  <w16cid:commentId w16cid:paraId="21EA2FE3" w16cid:durableId="26B32D48"/>
  <w16cid:commentId w16cid:paraId="69D7DCA3" w16cid:durableId="26B32D49"/>
  <w16cid:commentId w16cid:paraId="558C4947" w16cid:durableId="26B32D4A"/>
  <w16cid:commentId w16cid:paraId="2144A713" w16cid:durableId="26B32D4B"/>
  <w16cid:commentId w16cid:paraId="2271B3DA" w16cid:durableId="26B32D4C"/>
  <w16cid:commentId w16cid:paraId="204DFE3C" w16cid:durableId="26B32D4D"/>
  <w16cid:commentId w16cid:paraId="220BDB8C" w16cid:durableId="26B32D4E"/>
  <w16cid:commentId w16cid:paraId="58FF48B4" w16cid:durableId="26B32D4F"/>
  <w16cid:commentId w16cid:paraId="415579E5" w16cid:durableId="26B32D50"/>
  <w16cid:commentId w16cid:paraId="63E48162" w16cid:durableId="26B32D5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493664" w14:textId="77777777" w:rsidR="004B5875" w:rsidRDefault="004B5875" w:rsidP="00771F49">
      <w:r>
        <w:separator/>
      </w:r>
    </w:p>
  </w:endnote>
  <w:endnote w:type="continuationSeparator" w:id="0">
    <w:p w14:paraId="19FD6D72" w14:textId="77777777" w:rsidR="004B5875" w:rsidRDefault="004B5875" w:rsidP="00771F49">
      <w:r>
        <w:continuationSeparator/>
      </w:r>
    </w:p>
  </w:endnote>
  <w:endnote w:type="continuationNotice" w:id="1">
    <w:p w14:paraId="390C8C7F" w14:textId="77777777" w:rsidR="004B5875" w:rsidRDefault="004B58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0F692" w14:textId="77777777" w:rsidR="00FE7417" w:rsidRDefault="00FE7417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E14C0" w14:textId="56B0C40A" w:rsidR="009747C6" w:rsidRDefault="009747C6">
    <w:pPr>
      <w:pStyle w:val="a9"/>
      <w:jc w:val="center"/>
    </w:pPr>
    <w:r>
      <w:t>S</w:t>
    </w:r>
    <w:bookmarkStart w:id="0" w:name="_GoBack"/>
    <w:bookmarkEnd w:id="0"/>
    <w:sdt>
      <w:sdtPr>
        <w:id w:val="1931546462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9747C6">
          <w:rPr>
            <w:noProof/>
            <w:lang w:val="ja-JP"/>
          </w:rPr>
          <w:t>2</w:t>
        </w:r>
        <w:r>
          <w:fldChar w:fldCharType="end"/>
        </w:r>
      </w:sdtContent>
    </w:sdt>
  </w:p>
  <w:p w14:paraId="1D1262C9" w14:textId="08C4F37F" w:rsidR="00F11E59" w:rsidRDefault="00F11E59">
    <w:pPr>
      <w:pStyle w:val="a9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11D15" w14:textId="77777777" w:rsidR="00FE7417" w:rsidRDefault="00FE741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560D6" w14:textId="77777777" w:rsidR="004B5875" w:rsidRDefault="004B5875" w:rsidP="00771F49">
      <w:r>
        <w:separator/>
      </w:r>
    </w:p>
  </w:footnote>
  <w:footnote w:type="continuationSeparator" w:id="0">
    <w:p w14:paraId="6CB6C191" w14:textId="77777777" w:rsidR="004B5875" w:rsidRDefault="004B5875" w:rsidP="00771F49">
      <w:r>
        <w:continuationSeparator/>
      </w:r>
    </w:p>
  </w:footnote>
  <w:footnote w:type="continuationNotice" w:id="1">
    <w:p w14:paraId="616072BA" w14:textId="77777777" w:rsidR="004B5875" w:rsidRDefault="004B5875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D4030" w14:textId="77777777" w:rsidR="00FE7417" w:rsidRDefault="00FE741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4594E" w14:textId="77777777" w:rsidR="00FE7417" w:rsidRDefault="00FE7417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A2AC16" w14:textId="77777777" w:rsidR="00FE7417" w:rsidRDefault="00FE741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83B9C"/>
    <w:multiLevelType w:val="hybridMultilevel"/>
    <w:tmpl w:val="086696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9D95276"/>
    <w:multiLevelType w:val="hybridMultilevel"/>
    <w:tmpl w:val="6E845C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2E112E2"/>
    <w:multiLevelType w:val="hybridMultilevel"/>
    <w:tmpl w:val="C314785A"/>
    <w:lvl w:ilvl="0" w:tplc="AC0A9D3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NTMyNLO0NDcztTBW0lEKTi0uzszPAykwNKgFAIckO0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367E5"/>
    <w:rsid w:val="00002E3B"/>
    <w:rsid w:val="00003502"/>
    <w:rsid w:val="00004740"/>
    <w:rsid w:val="00013166"/>
    <w:rsid w:val="00013982"/>
    <w:rsid w:val="00015A6A"/>
    <w:rsid w:val="0002680C"/>
    <w:rsid w:val="00034B4F"/>
    <w:rsid w:val="000354CC"/>
    <w:rsid w:val="0003780E"/>
    <w:rsid w:val="00037B02"/>
    <w:rsid w:val="00037B9B"/>
    <w:rsid w:val="0004076B"/>
    <w:rsid w:val="00040B27"/>
    <w:rsid w:val="00042EAE"/>
    <w:rsid w:val="000440F6"/>
    <w:rsid w:val="00047D6C"/>
    <w:rsid w:val="000559AD"/>
    <w:rsid w:val="00057F54"/>
    <w:rsid w:val="00060EF8"/>
    <w:rsid w:val="00062E59"/>
    <w:rsid w:val="0006324D"/>
    <w:rsid w:val="000642EA"/>
    <w:rsid w:val="00064C2B"/>
    <w:rsid w:val="00064EBE"/>
    <w:rsid w:val="000709A8"/>
    <w:rsid w:val="00071E07"/>
    <w:rsid w:val="00076463"/>
    <w:rsid w:val="00080137"/>
    <w:rsid w:val="00082187"/>
    <w:rsid w:val="00092392"/>
    <w:rsid w:val="000943CA"/>
    <w:rsid w:val="000955EF"/>
    <w:rsid w:val="00096A3B"/>
    <w:rsid w:val="00096C75"/>
    <w:rsid w:val="00096D99"/>
    <w:rsid w:val="000A3BEE"/>
    <w:rsid w:val="000B0D20"/>
    <w:rsid w:val="000B0DC1"/>
    <w:rsid w:val="000B0F64"/>
    <w:rsid w:val="000B10E2"/>
    <w:rsid w:val="000B199B"/>
    <w:rsid w:val="000B3B31"/>
    <w:rsid w:val="000B4C0A"/>
    <w:rsid w:val="000C1F40"/>
    <w:rsid w:val="000C2B9B"/>
    <w:rsid w:val="000C74C1"/>
    <w:rsid w:val="000C7880"/>
    <w:rsid w:val="000D0077"/>
    <w:rsid w:val="000D090E"/>
    <w:rsid w:val="000D2C0D"/>
    <w:rsid w:val="000E2F09"/>
    <w:rsid w:val="000E481F"/>
    <w:rsid w:val="000E56BD"/>
    <w:rsid w:val="000E597C"/>
    <w:rsid w:val="000E6A50"/>
    <w:rsid w:val="000E6E3B"/>
    <w:rsid w:val="00105DDE"/>
    <w:rsid w:val="0010687D"/>
    <w:rsid w:val="00120913"/>
    <w:rsid w:val="00123C04"/>
    <w:rsid w:val="001252EC"/>
    <w:rsid w:val="001319E6"/>
    <w:rsid w:val="00140B22"/>
    <w:rsid w:val="0014222D"/>
    <w:rsid w:val="00142455"/>
    <w:rsid w:val="00143951"/>
    <w:rsid w:val="00145895"/>
    <w:rsid w:val="00146739"/>
    <w:rsid w:val="00153C91"/>
    <w:rsid w:val="00154E40"/>
    <w:rsid w:val="001608CE"/>
    <w:rsid w:val="001615EC"/>
    <w:rsid w:val="001626F8"/>
    <w:rsid w:val="00165FFF"/>
    <w:rsid w:val="00167DCC"/>
    <w:rsid w:val="00175FCD"/>
    <w:rsid w:val="0017635D"/>
    <w:rsid w:val="00176FAA"/>
    <w:rsid w:val="00180CF1"/>
    <w:rsid w:val="001823E6"/>
    <w:rsid w:val="001827E5"/>
    <w:rsid w:val="00186B6F"/>
    <w:rsid w:val="00191B3A"/>
    <w:rsid w:val="001953F7"/>
    <w:rsid w:val="001A0865"/>
    <w:rsid w:val="001A0C10"/>
    <w:rsid w:val="001A3C96"/>
    <w:rsid w:val="001B0826"/>
    <w:rsid w:val="001B7C15"/>
    <w:rsid w:val="001B7DB3"/>
    <w:rsid w:val="001C3B77"/>
    <w:rsid w:val="001C7B79"/>
    <w:rsid w:val="001E0B8B"/>
    <w:rsid w:val="001E3039"/>
    <w:rsid w:val="001F08B6"/>
    <w:rsid w:val="001F3FAE"/>
    <w:rsid w:val="001F4B2F"/>
    <w:rsid w:val="001F53A2"/>
    <w:rsid w:val="002035DF"/>
    <w:rsid w:val="00203803"/>
    <w:rsid w:val="0020568D"/>
    <w:rsid w:val="00221E7D"/>
    <w:rsid w:val="00226295"/>
    <w:rsid w:val="00226486"/>
    <w:rsid w:val="00231C48"/>
    <w:rsid w:val="00232150"/>
    <w:rsid w:val="002321CA"/>
    <w:rsid w:val="00233775"/>
    <w:rsid w:val="00235A93"/>
    <w:rsid w:val="00251458"/>
    <w:rsid w:val="00257147"/>
    <w:rsid w:val="0025738B"/>
    <w:rsid w:val="00261DD4"/>
    <w:rsid w:val="00261E40"/>
    <w:rsid w:val="00272A93"/>
    <w:rsid w:val="00273C59"/>
    <w:rsid w:val="00274191"/>
    <w:rsid w:val="00277F0A"/>
    <w:rsid w:val="002805AF"/>
    <w:rsid w:val="00291BBD"/>
    <w:rsid w:val="00292C42"/>
    <w:rsid w:val="002945F9"/>
    <w:rsid w:val="0029574C"/>
    <w:rsid w:val="002A0CA6"/>
    <w:rsid w:val="002A0DD9"/>
    <w:rsid w:val="002A506B"/>
    <w:rsid w:val="002A7C6F"/>
    <w:rsid w:val="002B006C"/>
    <w:rsid w:val="002B683E"/>
    <w:rsid w:val="002B688C"/>
    <w:rsid w:val="002B7AD4"/>
    <w:rsid w:val="002C2133"/>
    <w:rsid w:val="002C26BD"/>
    <w:rsid w:val="002C67AA"/>
    <w:rsid w:val="002C7DB7"/>
    <w:rsid w:val="002D6E7D"/>
    <w:rsid w:val="002E0383"/>
    <w:rsid w:val="002E1B30"/>
    <w:rsid w:val="002E5521"/>
    <w:rsid w:val="002E5963"/>
    <w:rsid w:val="002E5B86"/>
    <w:rsid w:val="00303A25"/>
    <w:rsid w:val="00307858"/>
    <w:rsid w:val="003165D5"/>
    <w:rsid w:val="00316960"/>
    <w:rsid w:val="00327AB8"/>
    <w:rsid w:val="00330215"/>
    <w:rsid w:val="00331A5B"/>
    <w:rsid w:val="00333ECF"/>
    <w:rsid w:val="0033732A"/>
    <w:rsid w:val="003409E9"/>
    <w:rsid w:val="00343827"/>
    <w:rsid w:val="00345696"/>
    <w:rsid w:val="00346091"/>
    <w:rsid w:val="0035064E"/>
    <w:rsid w:val="003605EC"/>
    <w:rsid w:val="003651C2"/>
    <w:rsid w:val="00373043"/>
    <w:rsid w:val="00382401"/>
    <w:rsid w:val="003850D1"/>
    <w:rsid w:val="003854A3"/>
    <w:rsid w:val="003855EE"/>
    <w:rsid w:val="00392397"/>
    <w:rsid w:val="00392D57"/>
    <w:rsid w:val="00397D8E"/>
    <w:rsid w:val="003B1FAE"/>
    <w:rsid w:val="003B3728"/>
    <w:rsid w:val="003B449D"/>
    <w:rsid w:val="003C2B55"/>
    <w:rsid w:val="003C4D3E"/>
    <w:rsid w:val="003D0509"/>
    <w:rsid w:val="003D3D2D"/>
    <w:rsid w:val="003D7E3C"/>
    <w:rsid w:val="003E043D"/>
    <w:rsid w:val="003F48D4"/>
    <w:rsid w:val="0040234D"/>
    <w:rsid w:val="0040243C"/>
    <w:rsid w:val="004025D5"/>
    <w:rsid w:val="0040425A"/>
    <w:rsid w:val="00405105"/>
    <w:rsid w:val="00412B94"/>
    <w:rsid w:val="004138E2"/>
    <w:rsid w:val="004218AF"/>
    <w:rsid w:val="0042282D"/>
    <w:rsid w:val="004232DF"/>
    <w:rsid w:val="0042420F"/>
    <w:rsid w:val="004332DB"/>
    <w:rsid w:val="00434DDD"/>
    <w:rsid w:val="00435D82"/>
    <w:rsid w:val="004507D4"/>
    <w:rsid w:val="00450886"/>
    <w:rsid w:val="0046349E"/>
    <w:rsid w:val="0046748F"/>
    <w:rsid w:val="00467923"/>
    <w:rsid w:val="00472811"/>
    <w:rsid w:val="00472DFF"/>
    <w:rsid w:val="004739F3"/>
    <w:rsid w:val="00484182"/>
    <w:rsid w:val="00484CF3"/>
    <w:rsid w:val="00493DF5"/>
    <w:rsid w:val="00494ADA"/>
    <w:rsid w:val="00496232"/>
    <w:rsid w:val="004966CA"/>
    <w:rsid w:val="004978A7"/>
    <w:rsid w:val="004A1917"/>
    <w:rsid w:val="004A2505"/>
    <w:rsid w:val="004A5E27"/>
    <w:rsid w:val="004A5F7F"/>
    <w:rsid w:val="004A6370"/>
    <w:rsid w:val="004B2D6D"/>
    <w:rsid w:val="004B4455"/>
    <w:rsid w:val="004B4676"/>
    <w:rsid w:val="004B5875"/>
    <w:rsid w:val="004B6A16"/>
    <w:rsid w:val="004B7CB1"/>
    <w:rsid w:val="004C033C"/>
    <w:rsid w:val="004C1A42"/>
    <w:rsid w:val="004C1EE6"/>
    <w:rsid w:val="004C525C"/>
    <w:rsid w:val="004C61D3"/>
    <w:rsid w:val="004D3335"/>
    <w:rsid w:val="004D571B"/>
    <w:rsid w:val="004D697B"/>
    <w:rsid w:val="004E3BC4"/>
    <w:rsid w:val="004E5D54"/>
    <w:rsid w:val="004F250B"/>
    <w:rsid w:val="004F5C86"/>
    <w:rsid w:val="0050040F"/>
    <w:rsid w:val="00500FD4"/>
    <w:rsid w:val="00502D0E"/>
    <w:rsid w:val="0051153C"/>
    <w:rsid w:val="00512789"/>
    <w:rsid w:val="005128E3"/>
    <w:rsid w:val="00514DC7"/>
    <w:rsid w:val="00515B62"/>
    <w:rsid w:val="005273E6"/>
    <w:rsid w:val="0053141C"/>
    <w:rsid w:val="00531449"/>
    <w:rsid w:val="005316C5"/>
    <w:rsid w:val="005333AD"/>
    <w:rsid w:val="00540CB1"/>
    <w:rsid w:val="00543FAF"/>
    <w:rsid w:val="00545B95"/>
    <w:rsid w:val="005514A0"/>
    <w:rsid w:val="00555604"/>
    <w:rsid w:val="005575F9"/>
    <w:rsid w:val="005604FD"/>
    <w:rsid w:val="00562F57"/>
    <w:rsid w:val="00565298"/>
    <w:rsid w:val="005652F8"/>
    <w:rsid w:val="005677AF"/>
    <w:rsid w:val="00572AA9"/>
    <w:rsid w:val="00575935"/>
    <w:rsid w:val="0057769C"/>
    <w:rsid w:val="00582BCB"/>
    <w:rsid w:val="005846EC"/>
    <w:rsid w:val="00586875"/>
    <w:rsid w:val="00587DC0"/>
    <w:rsid w:val="00590605"/>
    <w:rsid w:val="00591418"/>
    <w:rsid w:val="00595258"/>
    <w:rsid w:val="00597B3F"/>
    <w:rsid w:val="005A7A57"/>
    <w:rsid w:val="005B074C"/>
    <w:rsid w:val="005B2E46"/>
    <w:rsid w:val="005B3464"/>
    <w:rsid w:val="005C794C"/>
    <w:rsid w:val="005D248A"/>
    <w:rsid w:val="005D4A65"/>
    <w:rsid w:val="005D699F"/>
    <w:rsid w:val="005E072F"/>
    <w:rsid w:val="005E0857"/>
    <w:rsid w:val="005E1C77"/>
    <w:rsid w:val="005F17CE"/>
    <w:rsid w:val="005F52B8"/>
    <w:rsid w:val="005F76D7"/>
    <w:rsid w:val="00606A10"/>
    <w:rsid w:val="00614412"/>
    <w:rsid w:val="00617C9F"/>
    <w:rsid w:val="00621429"/>
    <w:rsid w:val="00622168"/>
    <w:rsid w:val="0062584B"/>
    <w:rsid w:val="00626132"/>
    <w:rsid w:val="0063250B"/>
    <w:rsid w:val="00636783"/>
    <w:rsid w:val="006367E5"/>
    <w:rsid w:val="00642FA9"/>
    <w:rsid w:val="0064649C"/>
    <w:rsid w:val="0065704C"/>
    <w:rsid w:val="00657C57"/>
    <w:rsid w:val="0066133E"/>
    <w:rsid w:val="006652E4"/>
    <w:rsid w:val="00672668"/>
    <w:rsid w:val="006728F3"/>
    <w:rsid w:val="0067395B"/>
    <w:rsid w:val="00673F9A"/>
    <w:rsid w:val="00675DCD"/>
    <w:rsid w:val="006818A2"/>
    <w:rsid w:val="0068226C"/>
    <w:rsid w:val="00682671"/>
    <w:rsid w:val="00682C82"/>
    <w:rsid w:val="006863FA"/>
    <w:rsid w:val="00686A83"/>
    <w:rsid w:val="006956B7"/>
    <w:rsid w:val="006A29D0"/>
    <w:rsid w:val="006A5A76"/>
    <w:rsid w:val="006A6F84"/>
    <w:rsid w:val="006A749F"/>
    <w:rsid w:val="006B222E"/>
    <w:rsid w:val="006B2312"/>
    <w:rsid w:val="006C0E18"/>
    <w:rsid w:val="006C2AB4"/>
    <w:rsid w:val="006C4BE1"/>
    <w:rsid w:val="006C60FB"/>
    <w:rsid w:val="006C7301"/>
    <w:rsid w:val="006C7420"/>
    <w:rsid w:val="006C76A4"/>
    <w:rsid w:val="006D2754"/>
    <w:rsid w:val="006D4006"/>
    <w:rsid w:val="006D6351"/>
    <w:rsid w:val="006E0540"/>
    <w:rsid w:val="006E1B9C"/>
    <w:rsid w:val="006E2360"/>
    <w:rsid w:val="006E57A6"/>
    <w:rsid w:val="006E6BFB"/>
    <w:rsid w:val="006F1CAC"/>
    <w:rsid w:val="006F309E"/>
    <w:rsid w:val="006F55FB"/>
    <w:rsid w:val="006F5A3E"/>
    <w:rsid w:val="006F6774"/>
    <w:rsid w:val="007004FF"/>
    <w:rsid w:val="007038F0"/>
    <w:rsid w:val="007042FA"/>
    <w:rsid w:val="0070469A"/>
    <w:rsid w:val="007052FC"/>
    <w:rsid w:val="0071136F"/>
    <w:rsid w:val="00711DEB"/>
    <w:rsid w:val="007154CD"/>
    <w:rsid w:val="00721631"/>
    <w:rsid w:val="00723EB6"/>
    <w:rsid w:val="007245E5"/>
    <w:rsid w:val="00724B17"/>
    <w:rsid w:val="00725611"/>
    <w:rsid w:val="007271E0"/>
    <w:rsid w:val="007313BD"/>
    <w:rsid w:val="00732D31"/>
    <w:rsid w:val="00737C18"/>
    <w:rsid w:val="0074137E"/>
    <w:rsid w:val="00744B3C"/>
    <w:rsid w:val="00747726"/>
    <w:rsid w:val="00750696"/>
    <w:rsid w:val="007531EB"/>
    <w:rsid w:val="00763B67"/>
    <w:rsid w:val="007673EA"/>
    <w:rsid w:val="00771A4E"/>
    <w:rsid w:val="00771F49"/>
    <w:rsid w:val="0077326C"/>
    <w:rsid w:val="007760BE"/>
    <w:rsid w:val="0077652C"/>
    <w:rsid w:val="00777FFC"/>
    <w:rsid w:val="0078549D"/>
    <w:rsid w:val="007915FB"/>
    <w:rsid w:val="007929BE"/>
    <w:rsid w:val="007A0092"/>
    <w:rsid w:val="007A2EA5"/>
    <w:rsid w:val="007A344B"/>
    <w:rsid w:val="007A5D0A"/>
    <w:rsid w:val="007A63C8"/>
    <w:rsid w:val="007A7F17"/>
    <w:rsid w:val="007B13C4"/>
    <w:rsid w:val="007B211B"/>
    <w:rsid w:val="007B64D2"/>
    <w:rsid w:val="007C0295"/>
    <w:rsid w:val="007C134E"/>
    <w:rsid w:val="007C3899"/>
    <w:rsid w:val="007D2389"/>
    <w:rsid w:val="007D4A9B"/>
    <w:rsid w:val="007D576F"/>
    <w:rsid w:val="007D6C46"/>
    <w:rsid w:val="007D6D8C"/>
    <w:rsid w:val="007E378A"/>
    <w:rsid w:val="007E4CD7"/>
    <w:rsid w:val="007E5DD1"/>
    <w:rsid w:val="007F02A0"/>
    <w:rsid w:val="007F37E9"/>
    <w:rsid w:val="007F4EE5"/>
    <w:rsid w:val="007F557F"/>
    <w:rsid w:val="007F6871"/>
    <w:rsid w:val="00800223"/>
    <w:rsid w:val="00802D61"/>
    <w:rsid w:val="008064AF"/>
    <w:rsid w:val="0081393A"/>
    <w:rsid w:val="00822AFE"/>
    <w:rsid w:val="00823337"/>
    <w:rsid w:val="00823E27"/>
    <w:rsid w:val="0082614B"/>
    <w:rsid w:val="00827366"/>
    <w:rsid w:val="0083093E"/>
    <w:rsid w:val="008426C7"/>
    <w:rsid w:val="008435E0"/>
    <w:rsid w:val="00843D28"/>
    <w:rsid w:val="00844829"/>
    <w:rsid w:val="008449A7"/>
    <w:rsid w:val="00852FAF"/>
    <w:rsid w:val="008568E3"/>
    <w:rsid w:val="00857BF6"/>
    <w:rsid w:val="00860404"/>
    <w:rsid w:val="00860BBB"/>
    <w:rsid w:val="00861AC4"/>
    <w:rsid w:val="00861E96"/>
    <w:rsid w:val="008727C8"/>
    <w:rsid w:val="00875A25"/>
    <w:rsid w:val="008770A2"/>
    <w:rsid w:val="00881368"/>
    <w:rsid w:val="00882CFB"/>
    <w:rsid w:val="008849C5"/>
    <w:rsid w:val="00890364"/>
    <w:rsid w:val="00892791"/>
    <w:rsid w:val="00894935"/>
    <w:rsid w:val="0089695E"/>
    <w:rsid w:val="008A0860"/>
    <w:rsid w:val="008A1086"/>
    <w:rsid w:val="008A2082"/>
    <w:rsid w:val="008A4402"/>
    <w:rsid w:val="008A4642"/>
    <w:rsid w:val="008A4A2E"/>
    <w:rsid w:val="008B25E7"/>
    <w:rsid w:val="008B599B"/>
    <w:rsid w:val="008B7E5A"/>
    <w:rsid w:val="008C1762"/>
    <w:rsid w:val="008C3B54"/>
    <w:rsid w:val="008C5314"/>
    <w:rsid w:val="008C7584"/>
    <w:rsid w:val="008C7EBF"/>
    <w:rsid w:val="008D0B26"/>
    <w:rsid w:val="008D2BD2"/>
    <w:rsid w:val="008D3473"/>
    <w:rsid w:val="008D5CAD"/>
    <w:rsid w:val="008E16F0"/>
    <w:rsid w:val="008E1C00"/>
    <w:rsid w:val="008F2D0C"/>
    <w:rsid w:val="008F78C4"/>
    <w:rsid w:val="00902367"/>
    <w:rsid w:val="00903412"/>
    <w:rsid w:val="00903912"/>
    <w:rsid w:val="00905FCF"/>
    <w:rsid w:val="00912CA3"/>
    <w:rsid w:val="0091780D"/>
    <w:rsid w:val="009205E5"/>
    <w:rsid w:val="0092139E"/>
    <w:rsid w:val="00926787"/>
    <w:rsid w:val="00930A94"/>
    <w:rsid w:val="009374E4"/>
    <w:rsid w:val="00937C70"/>
    <w:rsid w:val="00942703"/>
    <w:rsid w:val="00943428"/>
    <w:rsid w:val="009452B0"/>
    <w:rsid w:val="009507B3"/>
    <w:rsid w:val="009514AF"/>
    <w:rsid w:val="00952400"/>
    <w:rsid w:val="009528D4"/>
    <w:rsid w:val="00956EC2"/>
    <w:rsid w:val="00960771"/>
    <w:rsid w:val="00960C71"/>
    <w:rsid w:val="009616CE"/>
    <w:rsid w:val="00962B16"/>
    <w:rsid w:val="00964182"/>
    <w:rsid w:val="009642AB"/>
    <w:rsid w:val="00970D43"/>
    <w:rsid w:val="009730FD"/>
    <w:rsid w:val="009747C6"/>
    <w:rsid w:val="00983938"/>
    <w:rsid w:val="00985971"/>
    <w:rsid w:val="00987AA1"/>
    <w:rsid w:val="00992366"/>
    <w:rsid w:val="0099373D"/>
    <w:rsid w:val="009A1FA1"/>
    <w:rsid w:val="009A31F0"/>
    <w:rsid w:val="009A355B"/>
    <w:rsid w:val="009A6BF0"/>
    <w:rsid w:val="009B3D73"/>
    <w:rsid w:val="009B5904"/>
    <w:rsid w:val="009C425E"/>
    <w:rsid w:val="009C51CB"/>
    <w:rsid w:val="009C7438"/>
    <w:rsid w:val="009D3AD3"/>
    <w:rsid w:val="009E35D4"/>
    <w:rsid w:val="009E6577"/>
    <w:rsid w:val="009F4B25"/>
    <w:rsid w:val="009F66E4"/>
    <w:rsid w:val="009F72AB"/>
    <w:rsid w:val="009F7AD0"/>
    <w:rsid w:val="009F7FE5"/>
    <w:rsid w:val="00A028D8"/>
    <w:rsid w:val="00A051C2"/>
    <w:rsid w:val="00A05687"/>
    <w:rsid w:val="00A11FB8"/>
    <w:rsid w:val="00A12312"/>
    <w:rsid w:val="00A12A68"/>
    <w:rsid w:val="00A16D92"/>
    <w:rsid w:val="00A20189"/>
    <w:rsid w:val="00A242F2"/>
    <w:rsid w:val="00A30292"/>
    <w:rsid w:val="00A32D79"/>
    <w:rsid w:val="00A3752D"/>
    <w:rsid w:val="00A41D8E"/>
    <w:rsid w:val="00A42C46"/>
    <w:rsid w:val="00A44A86"/>
    <w:rsid w:val="00A460C2"/>
    <w:rsid w:val="00A50E24"/>
    <w:rsid w:val="00A51DB5"/>
    <w:rsid w:val="00A52DEB"/>
    <w:rsid w:val="00A53DA6"/>
    <w:rsid w:val="00A662FA"/>
    <w:rsid w:val="00A80449"/>
    <w:rsid w:val="00A813BF"/>
    <w:rsid w:val="00A81F42"/>
    <w:rsid w:val="00A85652"/>
    <w:rsid w:val="00A920E0"/>
    <w:rsid w:val="00A948C8"/>
    <w:rsid w:val="00A95232"/>
    <w:rsid w:val="00A9525B"/>
    <w:rsid w:val="00A963E3"/>
    <w:rsid w:val="00AA00DC"/>
    <w:rsid w:val="00AA5079"/>
    <w:rsid w:val="00AB0231"/>
    <w:rsid w:val="00AB37EA"/>
    <w:rsid w:val="00AB4ACF"/>
    <w:rsid w:val="00AC16E7"/>
    <w:rsid w:val="00AC7DD2"/>
    <w:rsid w:val="00AE4E0F"/>
    <w:rsid w:val="00AF0EF8"/>
    <w:rsid w:val="00AF1B3D"/>
    <w:rsid w:val="00AF2F52"/>
    <w:rsid w:val="00AF538D"/>
    <w:rsid w:val="00AF6A9D"/>
    <w:rsid w:val="00B021E5"/>
    <w:rsid w:val="00B04188"/>
    <w:rsid w:val="00B04CD9"/>
    <w:rsid w:val="00B0545A"/>
    <w:rsid w:val="00B05EE2"/>
    <w:rsid w:val="00B07C9A"/>
    <w:rsid w:val="00B10241"/>
    <w:rsid w:val="00B107D4"/>
    <w:rsid w:val="00B12F77"/>
    <w:rsid w:val="00B17182"/>
    <w:rsid w:val="00B212C1"/>
    <w:rsid w:val="00B220A2"/>
    <w:rsid w:val="00B22BAB"/>
    <w:rsid w:val="00B236EB"/>
    <w:rsid w:val="00B255B2"/>
    <w:rsid w:val="00B26E38"/>
    <w:rsid w:val="00B30BE5"/>
    <w:rsid w:val="00B30D33"/>
    <w:rsid w:val="00B34187"/>
    <w:rsid w:val="00B36F65"/>
    <w:rsid w:val="00B37424"/>
    <w:rsid w:val="00B44640"/>
    <w:rsid w:val="00B44AFA"/>
    <w:rsid w:val="00B44FFF"/>
    <w:rsid w:val="00B5162B"/>
    <w:rsid w:val="00B556FA"/>
    <w:rsid w:val="00B57913"/>
    <w:rsid w:val="00B632B3"/>
    <w:rsid w:val="00B65BAD"/>
    <w:rsid w:val="00B66F07"/>
    <w:rsid w:val="00B67404"/>
    <w:rsid w:val="00B70920"/>
    <w:rsid w:val="00B70958"/>
    <w:rsid w:val="00B801C0"/>
    <w:rsid w:val="00B81D06"/>
    <w:rsid w:val="00B87D0C"/>
    <w:rsid w:val="00B91509"/>
    <w:rsid w:val="00B92164"/>
    <w:rsid w:val="00BA0EAF"/>
    <w:rsid w:val="00BA3BA6"/>
    <w:rsid w:val="00BA4000"/>
    <w:rsid w:val="00BB31EF"/>
    <w:rsid w:val="00BC356E"/>
    <w:rsid w:val="00BC45E0"/>
    <w:rsid w:val="00BC5045"/>
    <w:rsid w:val="00BC55FF"/>
    <w:rsid w:val="00BC5EC4"/>
    <w:rsid w:val="00BD24A3"/>
    <w:rsid w:val="00BD3106"/>
    <w:rsid w:val="00BD5ABD"/>
    <w:rsid w:val="00BF38F4"/>
    <w:rsid w:val="00BF64D1"/>
    <w:rsid w:val="00C061FB"/>
    <w:rsid w:val="00C07DE6"/>
    <w:rsid w:val="00C139D3"/>
    <w:rsid w:val="00C16FF8"/>
    <w:rsid w:val="00C22356"/>
    <w:rsid w:val="00C31924"/>
    <w:rsid w:val="00C51617"/>
    <w:rsid w:val="00C5348C"/>
    <w:rsid w:val="00C54D0E"/>
    <w:rsid w:val="00C54FE2"/>
    <w:rsid w:val="00C5684D"/>
    <w:rsid w:val="00C6341B"/>
    <w:rsid w:val="00C64DAA"/>
    <w:rsid w:val="00C671AC"/>
    <w:rsid w:val="00C673FF"/>
    <w:rsid w:val="00C70354"/>
    <w:rsid w:val="00C71569"/>
    <w:rsid w:val="00C72F01"/>
    <w:rsid w:val="00C75215"/>
    <w:rsid w:val="00C769FA"/>
    <w:rsid w:val="00C90193"/>
    <w:rsid w:val="00C91866"/>
    <w:rsid w:val="00C94177"/>
    <w:rsid w:val="00C97E61"/>
    <w:rsid w:val="00CA3B05"/>
    <w:rsid w:val="00CB1353"/>
    <w:rsid w:val="00CB1BC1"/>
    <w:rsid w:val="00CB3DE3"/>
    <w:rsid w:val="00CC38E2"/>
    <w:rsid w:val="00CC6958"/>
    <w:rsid w:val="00CD4F7A"/>
    <w:rsid w:val="00CE1B75"/>
    <w:rsid w:val="00CE2A68"/>
    <w:rsid w:val="00CE5766"/>
    <w:rsid w:val="00CF08CC"/>
    <w:rsid w:val="00CF34DE"/>
    <w:rsid w:val="00CF60C8"/>
    <w:rsid w:val="00D0175F"/>
    <w:rsid w:val="00D02BBE"/>
    <w:rsid w:val="00D030A8"/>
    <w:rsid w:val="00D050B4"/>
    <w:rsid w:val="00D067A1"/>
    <w:rsid w:val="00D06C7F"/>
    <w:rsid w:val="00D07DD5"/>
    <w:rsid w:val="00D12064"/>
    <w:rsid w:val="00D1338A"/>
    <w:rsid w:val="00D17DBC"/>
    <w:rsid w:val="00D2156B"/>
    <w:rsid w:val="00D2550C"/>
    <w:rsid w:val="00D273C7"/>
    <w:rsid w:val="00D32B13"/>
    <w:rsid w:val="00D375FD"/>
    <w:rsid w:val="00D4139D"/>
    <w:rsid w:val="00D424EB"/>
    <w:rsid w:val="00D44BEB"/>
    <w:rsid w:val="00D44D65"/>
    <w:rsid w:val="00D477BD"/>
    <w:rsid w:val="00D51987"/>
    <w:rsid w:val="00D554E4"/>
    <w:rsid w:val="00D55603"/>
    <w:rsid w:val="00D569F0"/>
    <w:rsid w:val="00D57113"/>
    <w:rsid w:val="00D62333"/>
    <w:rsid w:val="00D64455"/>
    <w:rsid w:val="00D708AE"/>
    <w:rsid w:val="00D72BAE"/>
    <w:rsid w:val="00D7386E"/>
    <w:rsid w:val="00D7799A"/>
    <w:rsid w:val="00D8446E"/>
    <w:rsid w:val="00D9009F"/>
    <w:rsid w:val="00D90F62"/>
    <w:rsid w:val="00D95BCB"/>
    <w:rsid w:val="00DA19B2"/>
    <w:rsid w:val="00DA1F5D"/>
    <w:rsid w:val="00DA2D94"/>
    <w:rsid w:val="00DA5824"/>
    <w:rsid w:val="00DA6FDB"/>
    <w:rsid w:val="00DB36C5"/>
    <w:rsid w:val="00DB3809"/>
    <w:rsid w:val="00DB43DF"/>
    <w:rsid w:val="00DB65A5"/>
    <w:rsid w:val="00DC7C0B"/>
    <w:rsid w:val="00DD11A1"/>
    <w:rsid w:val="00DD3985"/>
    <w:rsid w:val="00DD402E"/>
    <w:rsid w:val="00DD4EB9"/>
    <w:rsid w:val="00DE4137"/>
    <w:rsid w:val="00DE57C7"/>
    <w:rsid w:val="00DF190A"/>
    <w:rsid w:val="00DF1F01"/>
    <w:rsid w:val="00DF2427"/>
    <w:rsid w:val="00DF3E13"/>
    <w:rsid w:val="00E03978"/>
    <w:rsid w:val="00E043A8"/>
    <w:rsid w:val="00E05F87"/>
    <w:rsid w:val="00E13513"/>
    <w:rsid w:val="00E252E7"/>
    <w:rsid w:val="00E343EF"/>
    <w:rsid w:val="00E35057"/>
    <w:rsid w:val="00E35074"/>
    <w:rsid w:val="00E362C1"/>
    <w:rsid w:val="00E3799D"/>
    <w:rsid w:val="00E4094F"/>
    <w:rsid w:val="00E41A7D"/>
    <w:rsid w:val="00E42349"/>
    <w:rsid w:val="00E42F02"/>
    <w:rsid w:val="00E45F60"/>
    <w:rsid w:val="00E52A28"/>
    <w:rsid w:val="00E52AE7"/>
    <w:rsid w:val="00E62E04"/>
    <w:rsid w:val="00E62F2F"/>
    <w:rsid w:val="00E70E8A"/>
    <w:rsid w:val="00E71D49"/>
    <w:rsid w:val="00E738AB"/>
    <w:rsid w:val="00E739BC"/>
    <w:rsid w:val="00E775EF"/>
    <w:rsid w:val="00E9125F"/>
    <w:rsid w:val="00E93DDB"/>
    <w:rsid w:val="00E949D1"/>
    <w:rsid w:val="00EA2842"/>
    <w:rsid w:val="00EA3B71"/>
    <w:rsid w:val="00EA607C"/>
    <w:rsid w:val="00EA6876"/>
    <w:rsid w:val="00EA69F2"/>
    <w:rsid w:val="00EB0E57"/>
    <w:rsid w:val="00EB1C8F"/>
    <w:rsid w:val="00EB207D"/>
    <w:rsid w:val="00EB270A"/>
    <w:rsid w:val="00EB57AB"/>
    <w:rsid w:val="00EB7DD5"/>
    <w:rsid w:val="00EC0756"/>
    <w:rsid w:val="00EC0D01"/>
    <w:rsid w:val="00EC4AF6"/>
    <w:rsid w:val="00EC6B57"/>
    <w:rsid w:val="00ED24F6"/>
    <w:rsid w:val="00ED31B4"/>
    <w:rsid w:val="00ED5B79"/>
    <w:rsid w:val="00EE02C5"/>
    <w:rsid w:val="00EE1B70"/>
    <w:rsid w:val="00EE37EF"/>
    <w:rsid w:val="00EF1A3B"/>
    <w:rsid w:val="00EF6B29"/>
    <w:rsid w:val="00EF77B4"/>
    <w:rsid w:val="00F00077"/>
    <w:rsid w:val="00F0007C"/>
    <w:rsid w:val="00F00B3E"/>
    <w:rsid w:val="00F11E59"/>
    <w:rsid w:val="00F15D8A"/>
    <w:rsid w:val="00F22AC9"/>
    <w:rsid w:val="00F34C86"/>
    <w:rsid w:val="00F363A1"/>
    <w:rsid w:val="00F40BED"/>
    <w:rsid w:val="00F441D7"/>
    <w:rsid w:val="00F44508"/>
    <w:rsid w:val="00F44604"/>
    <w:rsid w:val="00F53CBE"/>
    <w:rsid w:val="00F6177C"/>
    <w:rsid w:val="00F61947"/>
    <w:rsid w:val="00F61A25"/>
    <w:rsid w:val="00F6402A"/>
    <w:rsid w:val="00F66A6E"/>
    <w:rsid w:val="00F70B82"/>
    <w:rsid w:val="00F70F47"/>
    <w:rsid w:val="00F71FB2"/>
    <w:rsid w:val="00F74410"/>
    <w:rsid w:val="00F758FB"/>
    <w:rsid w:val="00F807A5"/>
    <w:rsid w:val="00F8243E"/>
    <w:rsid w:val="00F86EEE"/>
    <w:rsid w:val="00F95F77"/>
    <w:rsid w:val="00FA0F98"/>
    <w:rsid w:val="00FA20FF"/>
    <w:rsid w:val="00FA7400"/>
    <w:rsid w:val="00FB2A5F"/>
    <w:rsid w:val="00FB5079"/>
    <w:rsid w:val="00FB57F6"/>
    <w:rsid w:val="00FC13BA"/>
    <w:rsid w:val="00FC29DD"/>
    <w:rsid w:val="00FC345F"/>
    <w:rsid w:val="00FC4B7C"/>
    <w:rsid w:val="00FC5554"/>
    <w:rsid w:val="00FC6302"/>
    <w:rsid w:val="00FC7457"/>
    <w:rsid w:val="00FD1EF4"/>
    <w:rsid w:val="00FD5E08"/>
    <w:rsid w:val="00FD7994"/>
    <w:rsid w:val="00FE6BF9"/>
    <w:rsid w:val="00FE7417"/>
    <w:rsid w:val="00FF5EEC"/>
    <w:rsid w:val="00FF73BA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0D731A11"/>
  <w15:chartTrackingRefBased/>
  <w15:docId w15:val="{F3CBA765-1F4E-45E9-AA22-EAA5D0D1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F0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F250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ED31B4"/>
  </w:style>
  <w:style w:type="character" w:customStyle="1" w:styleId="named-content">
    <w:name w:val="named-content"/>
    <w:basedOn w:val="a0"/>
    <w:rsid w:val="00ED31B4"/>
  </w:style>
  <w:style w:type="paragraph" w:styleId="a3">
    <w:name w:val="List Paragraph"/>
    <w:basedOn w:val="a"/>
    <w:uiPriority w:val="34"/>
    <w:qFormat/>
    <w:rsid w:val="006C0E18"/>
    <w:pPr>
      <w:ind w:leftChars="400" w:left="840"/>
    </w:pPr>
  </w:style>
  <w:style w:type="character" w:styleId="a4">
    <w:name w:val="Hyperlink"/>
    <w:basedOn w:val="a0"/>
    <w:uiPriority w:val="99"/>
    <w:unhideWhenUsed/>
    <w:rsid w:val="005B2E46"/>
    <w:rPr>
      <w:color w:val="0563C1" w:themeColor="hyperlink"/>
      <w:u w:val="single"/>
    </w:rPr>
  </w:style>
  <w:style w:type="paragraph" w:styleId="a5">
    <w:name w:val="annotation text"/>
    <w:basedOn w:val="a"/>
    <w:link w:val="a6"/>
    <w:uiPriority w:val="99"/>
    <w:unhideWhenUsed/>
    <w:rsid w:val="00FD5E08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a6">
    <w:name w:val="コメント文字列 (文字)"/>
    <w:basedOn w:val="a0"/>
    <w:link w:val="a5"/>
    <w:uiPriority w:val="99"/>
    <w:rsid w:val="00FD5E08"/>
    <w:rPr>
      <w:sz w:val="20"/>
      <w:szCs w:val="20"/>
      <w:lang w:eastAsia="zh-CN"/>
    </w:rPr>
  </w:style>
  <w:style w:type="paragraph" w:styleId="a7">
    <w:name w:val="header"/>
    <w:basedOn w:val="a"/>
    <w:link w:val="a8"/>
    <w:uiPriority w:val="99"/>
    <w:unhideWhenUsed/>
    <w:rsid w:val="00771F4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71F4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footer"/>
    <w:basedOn w:val="a"/>
    <w:link w:val="aa"/>
    <w:uiPriority w:val="99"/>
    <w:unhideWhenUsed/>
    <w:rsid w:val="00771F4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71F49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D569F0"/>
    <w:rPr>
      <w:sz w:val="18"/>
      <w:szCs w:val="18"/>
    </w:rPr>
  </w:style>
  <w:style w:type="paragraph" w:styleId="ac">
    <w:name w:val="annotation subject"/>
    <w:basedOn w:val="a5"/>
    <w:next w:val="a5"/>
    <w:link w:val="ad"/>
    <w:uiPriority w:val="99"/>
    <w:semiHidden/>
    <w:unhideWhenUsed/>
    <w:rsid w:val="00D569F0"/>
    <w:pPr>
      <w:widowControl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  <w:lang w:eastAsia="ja-JP"/>
    </w:rPr>
  </w:style>
  <w:style w:type="character" w:customStyle="1" w:styleId="ad">
    <w:name w:val="コメント内容 (文字)"/>
    <w:basedOn w:val="a6"/>
    <w:link w:val="ac"/>
    <w:uiPriority w:val="99"/>
    <w:semiHidden/>
    <w:rsid w:val="00D569F0"/>
    <w:rPr>
      <w:rFonts w:ascii="ＭＳ Ｐゴシック" w:eastAsia="ＭＳ Ｐゴシック" w:hAnsi="ＭＳ Ｐゴシック" w:cs="ＭＳ Ｐゴシック"/>
      <w:b/>
      <w:bCs/>
      <w:kern w:val="0"/>
      <w:sz w:val="24"/>
      <w:szCs w:val="20"/>
      <w:lang w:eastAsia="zh-CN"/>
    </w:rPr>
  </w:style>
  <w:style w:type="paragraph" w:styleId="ae">
    <w:name w:val="Balloon Text"/>
    <w:basedOn w:val="a"/>
    <w:link w:val="af"/>
    <w:uiPriority w:val="99"/>
    <w:semiHidden/>
    <w:unhideWhenUsed/>
    <w:rsid w:val="00D569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569F0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91BBD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291BBD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91BBD"/>
    <w:pPr>
      <w:jc w:val="both"/>
    </w:pPr>
  </w:style>
  <w:style w:type="character" w:customStyle="1" w:styleId="EndNoteBibliography0">
    <w:name w:val="EndNote Bibliography (文字)"/>
    <w:basedOn w:val="a0"/>
    <w:link w:val="EndNoteBibliography"/>
    <w:rsid w:val="00291BB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0">
    <w:name w:val="Revision"/>
    <w:hidden/>
    <w:uiPriority w:val="99"/>
    <w:semiHidden/>
    <w:rsid w:val="00F758FB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BodyA">
    <w:name w:val="Body A"/>
    <w:rsid w:val="00FD1EF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eastAsia="en-US"/>
    </w:rPr>
  </w:style>
  <w:style w:type="character" w:customStyle="1" w:styleId="NoneA">
    <w:name w:val="None A"/>
    <w:rsid w:val="00FD1EF4"/>
    <w:rPr>
      <w:lang w:val="en-US"/>
    </w:rPr>
  </w:style>
  <w:style w:type="paragraph" w:customStyle="1" w:styleId="Body">
    <w:name w:val="Body"/>
    <w:rsid w:val="00FD1EF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eastAsia="en-US"/>
    </w:rPr>
  </w:style>
  <w:style w:type="paragraph" w:customStyle="1" w:styleId="1">
    <w:name w:val="標準1"/>
    <w:rsid w:val="00FD1EF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:lang w:eastAsia="en-US"/>
    </w:rPr>
  </w:style>
  <w:style w:type="character" w:customStyle="1" w:styleId="10">
    <w:name w:val="ページ番号1"/>
    <w:rsid w:val="00FD1EF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6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7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2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3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9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2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9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Users\takatsukyouko\Desktop\2021%205&#26376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takatsukyouko\Desktop\2021%204&#2637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38606826597188"/>
          <c:y val="2.6611874245646303E-2"/>
          <c:w val="0.75664712845526583"/>
          <c:h val="0.83428894380903118"/>
        </c:manualLayout>
      </c:layout>
      <c:scatterChart>
        <c:scatterStyle val="lineMarker"/>
        <c:varyColors val="0"/>
        <c:ser>
          <c:idx val="4"/>
          <c:order val="0"/>
          <c:tx>
            <c:v>pH 6.0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>
                <a:noFill/>
              </a:ln>
            </c:spPr>
          </c:marker>
          <c:xVal>
            <c:numRef>
              <c:f>'0507 '!$A$21:$A$221</c:f>
              <c:numCache>
                <c:formatCode>General</c:formatCode>
                <c:ptCount val="2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</c:numCache>
            </c:numRef>
          </c:xVal>
          <c:yVal>
            <c:numRef>
              <c:f>'0507 '!$B$21:$B$221</c:f>
              <c:numCache>
                <c:formatCode>General</c:formatCode>
                <c:ptCount val="201"/>
                <c:pt idx="0">
                  <c:v>27.935099999999998</c:v>
                </c:pt>
                <c:pt idx="1">
                  <c:v>27.4893</c:v>
                </c:pt>
                <c:pt idx="2">
                  <c:v>29.804099999999998</c:v>
                </c:pt>
                <c:pt idx="3">
                  <c:v>33.643500000000003</c:v>
                </c:pt>
                <c:pt idx="4">
                  <c:v>30.138999999999999</c:v>
                </c:pt>
                <c:pt idx="5">
                  <c:v>32.458399999999997</c:v>
                </c:pt>
                <c:pt idx="6">
                  <c:v>28.834399999999999</c:v>
                </c:pt>
                <c:pt idx="7">
                  <c:v>40.406700000000001</c:v>
                </c:pt>
                <c:pt idx="8">
                  <c:v>38.326700000000002</c:v>
                </c:pt>
                <c:pt idx="9">
                  <c:v>41.330399999999997</c:v>
                </c:pt>
                <c:pt idx="10">
                  <c:v>45.188499999999998</c:v>
                </c:pt>
                <c:pt idx="11">
                  <c:v>38.418999999999997</c:v>
                </c:pt>
                <c:pt idx="12">
                  <c:v>38.826500000000003</c:v>
                </c:pt>
                <c:pt idx="13">
                  <c:v>40.383800000000001</c:v>
                </c:pt>
                <c:pt idx="14">
                  <c:v>40.080300000000001</c:v>
                </c:pt>
                <c:pt idx="15">
                  <c:v>43.170999999999999</c:v>
                </c:pt>
                <c:pt idx="16">
                  <c:v>45.4572</c:v>
                </c:pt>
                <c:pt idx="17">
                  <c:v>41.377499999999998</c:v>
                </c:pt>
                <c:pt idx="18">
                  <c:v>36.756100000000004</c:v>
                </c:pt>
                <c:pt idx="19">
                  <c:v>39.329900000000002</c:v>
                </c:pt>
                <c:pt idx="20">
                  <c:v>42.931600000000003</c:v>
                </c:pt>
                <c:pt idx="21">
                  <c:v>43.071300000000001</c:v>
                </c:pt>
                <c:pt idx="22">
                  <c:v>36.254399999999997</c:v>
                </c:pt>
                <c:pt idx="23">
                  <c:v>42.450299999999999</c:v>
                </c:pt>
                <c:pt idx="24">
                  <c:v>38.4268</c:v>
                </c:pt>
                <c:pt idx="25">
                  <c:v>47.672699999999999</c:v>
                </c:pt>
                <c:pt idx="26">
                  <c:v>48.464399999999998</c:v>
                </c:pt>
                <c:pt idx="27">
                  <c:v>47.592500000000001</c:v>
                </c:pt>
                <c:pt idx="28">
                  <c:v>50.844099999999997</c:v>
                </c:pt>
                <c:pt idx="29">
                  <c:v>48.225900000000003</c:v>
                </c:pt>
                <c:pt idx="30">
                  <c:v>52.562399999999997</c:v>
                </c:pt>
                <c:pt idx="31">
                  <c:v>51.402799999999999</c:v>
                </c:pt>
                <c:pt idx="32">
                  <c:v>52.494399999999999</c:v>
                </c:pt>
                <c:pt idx="33">
                  <c:v>60.9163</c:v>
                </c:pt>
                <c:pt idx="34">
                  <c:v>62.091900000000003</c:v>
                </c:pt>
                <c:pt idx="35">
                  <c:v>67.056200000000004</c:v>
                </c:pt>
                <c:pt idx="36">
                  <c:v>72.552300000000002</c:v>
                </c:pt>
                <c:pt idx="37">
                  <c:v>82.9846</c:v>
                </c:pt>
                <c:pt idx="38">
                  <c:v>95.857399999999998</c:v>
                </c:pt>
                <c:pt idx="39">
                  <c:v>105.602</c:v>
                </c:pt>
                <c:pt idx="40">
                  <c:v>120.729</c:v>
                </c:pt>
                <c:pt idx="41">
                  <c:v>123.379</c:v>
                </c:pt>
                <c:pt idx="42">
                  <c:v>124.312</c:v>
                </c:pt>
                <c:pt idx="43">
                  <c:v>135.761</c:v>
                </c:pt>
                <c:pt idx="44">
                  <c:v>151.77500000000001</c:v>
                </c:pt>
                <c:pt idx="45">
                  <c:v>177.59200000000001</c:v>
                </c:pt>
                <c:pt idx="46">
                  <c:v>208.78399999999999</c:v>
                </c:pt>
                <c:pt idx="47">
                  <c:v>231.19300000000001</c:v>
                </c:pt>
                <c:pt idx="48">
                  <c:v>261.79399999999998</c:v>
                </c:pt>
                <c:pt idx="49">
                  <c:v>279.34800000000001</c:v>
                </c:pt>
                <c:pt idx="50">
                  <c:v>299.01900000000001</c:v>
                </c:pt>
                <c:pt idx="51">
                  <c:v>334.66500000000002</c:v>
                </c:pt>
                <c:pt idx="52">
                  <c:v>361.64800000000002</c:v>
                </c:pt>
                <c:pt idx="53">
                  <c:v>382.07799999999997</c:v>
                </c:pt>
                <c:pt idx="54">
                  <c:v>407.75700000000001</c:v>
                </c:pt>
                <c:pt idx="55">
                  <c:v>435.59300000000002</c:v>
                </c:pt>
                <c:pt idx="56">
                  <c:v>461.98099999999999</c:v>
                </c:pt>
                <c:pt idx="57">
                  <c:v>496.72399999999999</c:v>
                </c:pt>
                <c:pt idx="58">
                  <c:v>526.30799999999999</c:v>
                </c:pt>
                <c:pt idx="59">
                  <c:v>554.38699999999994</c:v>
                </c:pt>
                <c:pt idx="60">
                  <c:v>585.654</c:v>
                </c:pt>
                <c:pt idx="61">
                  <c:v>604.57899999999995</c:v>
                </c:pt>
                <c:pt idx="62">
                  <c:v>622.18600000000004</c:v>
                </c:pt>
                <c:pt idx="63">
                  <c:v>630.67200000000003</c:v>
                </c:pt>
                <c:pt idx="64">
                  <c:v>644.64099999999996</c:v>
                </c:pt>
                <c:pt idx="65">
                  <c:v>666.60500000000002</c:v>
                </c:pt>
                <c:pt idx="66">
                  <c:v>678.548</c:v>
                </c:pt>
                <c:pt idx="67">
                  <c:v>692.69200000000001</c:v>
                </c:pt>
                <c:pt idx="68">
                  <c:v>694.32600000000002</c:v>
                </c:pt>
                <c:pt idx="69">
                  <c:v>704.73800000000006</c:v>
                </c:pt>
                <c:pt idx="70">
                  <c:v>712.90700000000004</c:v>
                </c:pt>
                <c:pt idx="71">
                  <c:v>714.55600000000004</c:v>
                </c:pt>
                <c:pt idx="72">
                  <c:v>718.15800000000002</c:v>
                </c:pt>
                <c:pt idx="73">
                  <c:v>723.30399999999997</c:v>
                </c:pt>
                <c:pt idx="74">
                  <c:v>717.13800000000003</c:v>
                </c:pt>
                <c:pt idx="75">
                  <c:v>707.53599999999994</c:v>
                </c:pt>
                <c:pt idx="76">
                  <c:v>708.99300000000005</c:v>
                </c:pt>
                <c:pt idx="77">
                  <c:v>714.65599999999995</c:v>
                </c:pt>
                <c:pt idx="78">
                  <c:v>711.79200000000003</c:v>
                </c:pt>
                <c:pt idx="79">
                  <c:v>713.13300000000004</c:v>
                </c:pt>
                <c:pt idx="80">
                  <c:v>705.71699999999998</c:v>
                </c:pt>
                <c:pt idx="81">
                  <c:v>705.56600000000003</c:v>
                </c:pt>
                <c:pt idx="82">
                  <c:v>698.52</c:v>
                </c:pt>
                <c:pt idx="83">
                  <c:v>702.85799999999995</c:v>
                </c:pt>
                <c:pt idx="84">
                  <c:v>704.50699999999995</c:v>
                </c:pt>
                <c:pt idx="85">
                  <c:v>696.58699999999999</c:v>
                </c:pt>
                <c:pt idx="86">
                  <c:v>698.11</c:v>
                </c:pt>
                <c:pt idx="87">
                  <c:v>687.15099999999995</c:v>
                </c:pt>
                <c:pt idx="88">
                  <c:v>688.58100000000002</c:v>
                </c:pt>
                <c:pt idx="89">
                  <c:v>675.505</c:v>
                </c:pt>
                <c:pt idx="90">
                  <c:v>664.98699999999997</c:v>
                </c:pt>
                <c:pt idx="91">
                  <c:v>664.86099999999999</c:v>
                </c:pt>
                <c:pt idx="92">
                  <c:v>670.80399999999997</c:v>
                </c:pt>
                <c:pt idx="93">
                  <c:v>661.745</c:v>
                </c:pt>
                <c:pt idx="94">
                  <c:v>645.42999999999995</c:v>
                </c:pt>
                <c:pt idx="95">
                  <c:v>632.55399999999997</c:v>
                </c:pt>
                <c:pt idx="96">
                  <c:v>624.36</c:v>
                </c:pt>
                <c:pt idx="97">
                  <c:v>613.03399999999999</c:v>
                </c:pt>
                <c:pt idx="98">
                  <c:v>602.66099999999994</c:v>
                </c:pt>
                <c:pt idx="99">
                  <c:v>593.92499999999995</c:v>
                </c:pt>
                <c:pt idx="100">
                  <c:v>588.50699999999995</c:v>
                </c:pt>
                <c:pt idx="101">
                  <c:v>576.86</c:v>
                </c:pt>
                <c:pt idx="102">
                  <c:v>565.90599999999995</c:v>
                </c:pt>
                <c:pt idx="103">
                  <c:v>547.31700000000001</c:v>
                </c:pt>
                <c:pt idx="104">
                  <c:v>537.42999999999995</c:v>
                </c:pt>
                <c:pt idx="105">
                  <c:v>528.48400000000004</c:v>
                </c:pt>
                <c:pt idx="106">
                  <c:v>519.33799999999997</c:v>
                </c:pt>
                <c:pt idx="107">
                  <c:v>508.84300000000002</c:v>
                </c:pt>
                <c:pt idx="108">
                  <c:v>496.32600000000002</c:v>
                </c:pt>
                <c:pt idx="109">
                  <c:v>486.24099999999999</c:v>
                </c:pt>
                <c:pt idx="110">
                  <c:v>471.11399999999998</c:v>
                </c:pt>
                <c:pt idx="111">
                  <c:v>468.50900000000001</c:v>
                </c:pt>
                <c:pt idx="112">
                  <c:v>473.69900000000001</c:v>
                </c:pt>
                <c:pt idx="113">
                  <c:v>459.58</c:v>
                </c:pt>
                <c:pt idx="114">
                  <c:v>458.35300000000001</c:v>
                </c:pt>
                <c:pt idx="115">
                  <c:v>441.95499999999998</c:v>
                </c:pt>
                <c:pt idx="116">
                  <c:v>429.32</c:v>
                </c:pt>
                <c:pt idx="117">
                  <c:v>415.43799999999999</c:v>
                </c:pt>
                <c:pt idx="118">
                  <c:v>396.47199999999998</c:v>
                </c:pt>
                <c:pt idx="119">
                  <c:v>392.267</c:v>
                </c:pt>
                <c:pt idx="120">
                  <c:v>387.27199999999999</c:v>
                </c:pt>
                <c:pt idx="121">
                  <c:v>380.19900000000001</c:v>
                </c:pt>
                <c:pt idx="122">
                  <c:v>373.952</c:v>
                </c:pt>
                <c:pt idx="123">
                  <c:v>369.678</c:v>
                </c:pt>
                <c:pt idx="124">
                  <c:v>364.94799999999998</c:v>
                </c:pt>
                <c:pt idx="125">
                  <c:v>356.60399999999998</c:v>
                </c:pt>
                <c:pt idx="126">
                  <c:v>354.29300000000001</c:v>
                </c:pt>
                <c:pt idx="127">
                  <c:v>344.54599999999999</c:v>
                </c:pt>
                <c:pt idx="128">
                  <c:v>328.76799999999997</c:v>
                </c:pt>
                <c:pt idx="129">
                  <c:v>320.666</c:v>
                </c:pt>
                <c:pt idx="130">
                  <c:v>310.20100000000002</c:v>
                </c:pt>
                <c:pt idx="131">
                  <c:v>303.97500000000002</c:v>
                </c:pt>
                <c:pt idx="132">
                  <c:v>297.38900000000001</c:v>
                </c:pt>
                <c:pt idx="133">
                  <c:v>290.10899999999998</c:v>
                </c:pt>
                <c:pt idx="134">
                  <c:v>276.29500000000002</c:v>
                </c:pt>
                <c:pt idx="135">
                  <c:v>284.62</c:v>
                </c:pt>
                <c:pt idx="136">
                  <c:v>276.28800000000001</c:v>
                </c:pt>
                <c:pt idx="137">
                  <c:v>260.50799999999998</c:v>
                </c:pt>
                <c:pt idx="138">
                  <c:v>252.75899999999999</c:v>
                </c:pt>
                <c:pt idx="139">
                  <c:v>239.839</c:v>
                </c:pt>
                <c:pt idx="140">
                  <c:v>223.46700000000001</c:v>
                </c:pt>
                <c:pt idx="141">
                  <c:v>209.482</c:v>
                </c:pt>
                <c:pt idx="142">
                  <c:v>192.465</c:v>
                </c:pt>
                <c:pt idx="143">
                  <c:v>184.9</c:v>
                </c:pt>
                <c:pt idx="144">
                  <c:v>189.30500000000001</c:v>
                </c:pt>
                <c:pt idx="145">
                  <c:v>175.08699999999999</c:v>
                </c:pt>
                <c:pt idx="146">
                  <c:v>163.62700000000001</c:v>
                </c:pt>
                <c:pt idx="147">
                  <c:v>155.94300000000001</c:v>
                </c:pt>
                <c:pt idx="148">
                  <c:v>154.07300000000001</c:v>
                </c:pt>
                <c:pt idx="149">
                  <c:v>146.54400000000001</c:v>
                </c:pt>
                <c:pt idx="150">
                  <c:v>139.49</c:v>
                </c:pt>
                <c:pt idx="151">
                  <c:v>129.59299999999999</c:v>
                </c:pt>
                <c:pt idx="152">
                  <c:v>117.676</c:v>
                </c:pt>
                <c:pt idx="153">
                  <c:v>120.245</c:v>
                </c:pt>
                <c:pt idx="154">
                  <c:v>121.931</c:v>
                </c:pt>
                <c:pt idx="155">
                  <c:v>117.532</c:v>
                </c:pt>
                <c:pt idx="156">
                  <c:v>112.399</c:v>
                </c:pt>
                <c:pt idx="157">
                  <c:v>116.48</c:v>
                </c:pt>
                <c:pt idx="158">
                  <c:v>112.702</c:v>
                </c:pt>
                <c:pt idx="159">
                  <c:v>104.351</c:v>
                </c:pt>
                <c:pt idx="160">
                  <c:v>108.67700000000001</c:v>
                </c:pt>
                <c:pt idx="161">
                  <c:v>105.849</c:v>
                </c:pt>
                <c:pt idx="162">
                  <c:v>107.81399999999999</c:v>
                </c:pt>
                <c:pt idx="163">
                  <c:v>105.43600000000001</c:v>
                </c:pt>
                <c:pt idx="164">
                  <c:v>98.606399999999994</c:v>
                </c:pt>
                <c:pt idx="165">
                  <c:v>92.186999999999998</c:v>
                </c:pt>
                <c:pt idx="166">
                  <c:v>94.4773</c:v>
                </c:pt>
                <c:pt idx="167">
                  <c:v>95.808899999999994</c:v>
                </c:pt>
                <c:pt idx="168">
                  <c:v>103.161</c:v>
                </c:pt>
                <c:pt idx="169">
                  <c:v>92.161699999999996</c:v>
                </c:pt>
                <c:pt idx="170">
                  <c:v>79.908500000000004</c:v>
                </c:pt>
                <c:pt idx="171">
                  <c:v>73.440899999999999</c:v>
                </c:pt>
                <c:pt idx="172">
                  <c:v>67.944400000000002</c:v>
                </c:pt>
                <c:pt idx="173">
                  <c:v>71.947599999999994</c:v>
                </c:pt>
                <c:pt idx="174">
                  <c:v>82.163499999999999</c:v>
                </c:pt>
                <c:pt idx="175">
                  <c:v>79.640799999999999</c:v>
                </c:pt>
                <c:pt idx="176">
                  <c:v>71.436700000000002</c:v>
                </c:pt>
                <c:pt idx="177">
                  <c:v>61.052700000000002</c:v>
                </c:pt>
                <c:pt idx="178">
                  <c:v>55.961399999999998</c:v>
                </c:pt>
                <c:pt idx="179">
                  <c:v>48.846899999999998</c:v>
                </c:pt>
                <c:pt idx="180">
                  <c:v>52.111699999999999</c:v>
                </c:pt>
                <c:pt idx="181">
                  <c:v>50.722799999999999</c:v>
                </c:pt>
                <c:pt idx="182">
                  <c:v>47.049300000000002</c:v>
                </c:pt>
                <c:pt idx="183">
                  <c:v>46.360999999999997</c:v>
                </c:pt>
                <c:pt idx="184">
                  <c:v>40.9544</c:v>
                </c:pt>
                <c:pt idx="185">
                  <c:v>46.707799999999999</c:v>
                </c:pt>
                <c:pt idx="186">
                  <c:v>51.141300000000001</c:v>
                </c:pt>
                <c:pt idx="187">
                  <c:v>49.874200000000002</c:v>
                </c:pt>
                <c:pt idx="188">
                  <c:v>52.291400000000003</c:v>
                </c:pt>
                <c:pt idx="189">
                  <c:v>52.151899999999998</c:v>
                </c:pt>
                <c:pt idx="190">
                  <c:v>45.255000000000003</c:v>
                </c:pt>
                <c:pt idx="191">
                  <c:v>43.311999999999998</c:v>
                </c:pt>
                <c:pt idx="192">
                  <c:v>35.4878</c:v>
                </c:pt>
                <c:pt idx="193">
                  <c:v>39.288499999999999</c:v>
                </c:pt>
                <c:pt idx="194">
                  <c:v>44.448799999999999</c:v>
                </c:pt>
                <c:pt idx="195">
                  <c:v>44.4527</c:v>
                </c:pt>
                <c:pt idx="196">
                  <c:v>47.622599999999998</c:v>
                </c:pt>
                <c:pt idx="197">
                  <c:v>42.691200000000002</c:v>
                </c:pt>
                <c:pt idx="198">
                  <c:v>43.455300000000001</c:v>
                </c:pt>
                <c:pt idx="199">
                  <c:v>41.121699999999997</c:v>
                </c:pt>
                <c:pt idx="200">
                  <c:v>43.2531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668-495D-BA6F-078622406C8D}"/>
            </c:ext>
          </c:extLst>
        </c:ser>
        <c:ser>
          <c:idx val="6"/>
          <c:order val="1"/>
          <c:tx>
            <c:v>pH 7.0</c:v>
          </c:tx>
          <c:spPr>
            <a:ln w="19050">
              <a:noFill/>
            </a:ln>
          </c:spPr>
          <c:marker>
            <c:symbol val="diamond"/>
            <c:size val="7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</c:spPr>
          </c:marker>
          <c:xVal>
            <c:numRef>
              <c:f>'0507 '!$A$21:$A$221</c:f>
              <c:numCache>
                <c:formatCode>General</c:formatCode>
                <c:ptCount val="201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  <c:pt idx="200">
                  <c:v>600</c:v>
                </c:pt>
              </c:numCache>
            </c:numRef>
          </c:xVal>
          <c:yVal>
            <c:numRef>
              <c:f>'0507 '!$F$21:$F$221</c:f>
              <c:numCache>
                <c:formatCode>General</c:formatCode>
                <c:ptCount val="201"/>
                <c:pt idx="0">
                  <c:v>16.254300000000001</c:v>
                </c:pt>
                <c:pt idx="1">
                  <c:v>16.306899999999999</c:v>
                </c:pt>
                <c:pt idx="2">
                  <c:v>10.7319</c:v>
                </c:pt>
                <c:pt idx="3">
                  <c:v>15.8712</c:v>
                </c:pt>
                <c:pt idx="4">
                  <c:v>9.8403500000000008</c:v>
                </c:pt>
                <c:pt idx="5">
                  <c:v>10.9278</c:v>
                </c:pt>
                <c:pt idx="6">
                  <c:v>7.3621699999999999</c:v>
                </c:pt>
                <c:pt idx="7">
                  <c:v>14.7582</c:v>
                </c:pt>
                <c:pt idx="8">
                  <c:v>15.9168</c:v>
                </c:pt>
                <c:pt idx="9">
                  <c:v>18.029800000000002</c:v>
                </c:pt>
                <c:pt idx="10">
                  <c:v>22.085799999999999</c:v>
                </c:pt>
                <c:pt idx="11">
                  <c:v>15.7209</c:v>
                </c:pt>
                <c:pt idx="12">
                  <c:v>17.6921</c:v>
                </c:pt>
                <c:pt idx="13">
                  <c:v>18.424299999999999</c:v>
                </c:pt>
                <c:pt idx="14">
                  <c:v>14.849500000000001</c:v>
                </c:pt>
                <c:pt idx="15">
                  <c:v>22.526299999999999</c:v>
                </c:pt>
                <c:pt idx="16">
                  <c:v>26.897600000000001</c:v>
                </c:pt>
                <c:pt idx="17">
                  <c:v>26.2041</c:v>
                </c:pt>
                <c:pt idx="18">
                  <c:v>21.265599999999999</c:v>
                </c:pt>
                <c:pt idx="19">
                  <c:v>29.43</c:v>
                </c:pt>
                <c:pt idx="20">
                  <c:v>27.599</c:v>
                </c:pt>
                <c:pt idx="21">
                  <c:v>39.331600000000002</c:v>
                </c:pt>
                <c:pt idx="22">
                  <c:v>31.9495</c:v>
                </c:pt>
                <c:pt idx="23">
                  <c:v>37.234699999999997</c:v>
                </c:pt>
                <c:pt idx="24">
                  <c:v>34.327100000000002</c:v>
                </c:pt>
                <c:pt idx="25">
                  <c:v>39.566000000000003</c:v>
                </c:pt>
                <c:pt idx="26">
                  <c:v>37.900799999999997</c:v>
                </c:pt>
                <c:pt idx="27">
                  <c:v>37.741100000000003</c:v>
                </c:pt>
                <c:pt idx="28">
                  <c:v>41.616599999999998</c:v>
                </c:pt>
                <c:pt idx="29">
                  <c:v>48.869900000000001</c:v>
                </c:pt>
                <c:pt idx="30">
                  <c:v>59.098199999999999</c:v>
                </c:pt>
                <c:pt idx="31">
                  <c:v>64.616900000000001</c:v>
                </c:pt>
                <c:pt idx="32">
                  <c:v>66.840900000000005</c:v>
                </c:pt>
                <c:pt idx="33">
                  <c:v>73.364999999999995</c:v>
                </c:pt>
                <c:pt idx="34">
                  <c:v>77.895099999999999</c:v>
                </c:pt>
                <c:pt idx="35">
                  <c:v>88.236500000000007</c:v>
                </c:pt>
                <c:pt idx="36">
                  <c:v>98.496600000000001</c:v>
                </c:pt>
                <c:pt idx="37">
                  <c:v>116.595</c:v>
                </c:pt>
                <c:pt idx="38">
                  <c:v>132.73599999999999</c:v>
                </c:pt>
                <c:pt idx="39">
                  <c:v>161.35300000000001</c:v>
                </c:pt>
                <c:pt idx="40">
                  <c:v>187.94200000000001</c:v>
                </c:pt>
                <c:pt idx="41">
                  <c:v>205.596</c:v>
                </c:pt>
                <c:pt idx="42">
                  <c:v>226.09800000000001</c:v>
                </c:pt>
                <c:pt idx="43">
                  <c:v>259.767</c:v>
                </c:pt>
                <c:pt idx="44">
                  <c:v>291.887</c:v>
                </c:pt>
                <c:pt idx="45">
                  <c:v>323.20299999999997</c:v>
                </c:pt>
                <c:pt idx="46">
                  <c:v>364.43700000000001</c:v>
                </c:pt>
                <c:pt idx="47">
                  <c:v>404.00400000000002</c:v>
                </c:pt>
                <c:pt idx="48">
                  <c:v>447.31700000000001</c:v>
                </c:pt>
                <c:pt idx="49">
                  <c:v>482.81099999999998</c:v>
                </c:pt>
                <c:pt idx="50">
                  <c:v>529.08799999999997</c:v>
                </c:pt>
                <c:pt idx="51">
                  <c:v>587.77099999999996</c:v>
                </c:pt>
                <c:pt idx="52">
                  <c:v>637.16499999999996</c:v>
                </c:pt>
                <c:pt idx="53">
                  <c:v>678.69799999999998</c:v>
                </c:pt>
                <c:pt idx="54">
                  <c:v>724.99300000000005</c:v>
                </c:pt>
                <c:pt idx="55">
                  <c:v>775.90800000000002</c:v>
                </c:pt>
                <c:pt idx="56">
                  <c:v>817.529</c:v>
                </c:pt>
                <c:pt idx="57">
                  <c:v>879.702</c:v>
                </c:pt>
                <c:pt idx="58">
                  <c:v>933.06399999999996</c:v>
                </c:pt>
                <c:pt idx="59">
                  <c:v>981.87</c:v>
                </c:pt>
                <c:pt idx="60">
                  <c:v>1031.06</c:v>
                </c:pt>
                <c:pt idx="61">
                  <c:v>1072.46</c:v>
                </c:pt>
                <c:pt idx="62">
                  <c:v>1116.55</c:v>
                </c:pt>
                <c:pt idx="63">
                  <c:v>1148.4100000000001</c:v>
                </c:pt>
                <c:pt idx="64">
                  <c:v>1184.24</c:v>
                </c:pt>
                <c:pt idx="65">
                  <c:v>1222.82</c:v>
                </c:pt>
                <c:pt idx="66">
                  <c:v>1245.71</c:v>
                </c:pt>
                <c:pt idx="67">
                  <c:v>1272.6099999999999</c:v>
                </c:pt>
                <c:pt idx="68">
                  <c:v>1287.9100000000001</c:v>
                </c:pt>
                <c:pt idx="69">
                  <c:v>1308.82</c:v>
                </c:pt>
                <c:pt idx="70">
                  <c:v>1328.79</c:v>
                </c:pt>
                <c:pt idx="71">
                  <c:v>1345.51</c:v>
                </c:pt>
                <c:pt idx="72">
                  <c:v>1357.74</c:v>
                </c:pt>
                <c:pt idx="73">
                  <c:v>1367.25</c:v>
                </c:pt>
                <c:pt idx="74">
                  <c:v>1358.81</c:v>
                </c:pt>
                <c:pt idx="75">
                  <c:v>1357.76</c:v>
                </c:pt>
                <c:pt idx="76">
                  <c:v>1364.06</c:v>
                </c:pt>
                <c:pt idx="77">
                  <c:v>1361.43</c:v>
                </c:pt>
                <c:pt idx="78">
                  <c:v>1367.12</c:v>
                </c:pt>
                <c:pt idx="79">
                  <c:v>1367.06</c:v>
                </c:pt>
                <c:pt idx="80">
                  <c:v>1364.9</c:v>
                </c:pt>
                <c:pt idx="81">
                  <c:v>1368.24</c:v>
                </c:pt>
                <c:pt idx="82">
                  <c:v>1349.96</c:v>
                </c:pt>
                <c:pt idx="83">
                  <c:v>1346.45</c:v>
                </c:pt>
                <c:pt idx="84">
                  <c:v>1342.81</c:v>
                </c:pt>
                <c:pt idx="85">
                  <c:v>1340.95</c:v>
                </c:pt>
                <c:pt idx="86">
                  <c:v>1343.46</c:v>
                </c:pt>
                <c:pt idx="87">
                  <c:v>1328.42</c:v>
                </c:pt>
                <c:pt idx="88">
                  <c:v>1314.86</c:v>
                </c:pt>
                <c:pt idx="89">
                  <c:v>1307.44</c:v>
                </c:pt>
                <c:pt idx="90">
                  <c:v>1286.8499999999999</c:v>
                </c:pt>
                <c:pt idx="91">
                  <c:v>1278.77</c:v>
                </c:pt>
                <c:pt idx="92">
                  <c:v>1261.6099999999999</c:v>
                </c:pt>
                <c:pt idx="93">
                  <c:v>1247.6099999999999</c:v>
                </c:pt>
                <c:pt idx="94">
                  <c:v>1221.95</c:v>
                </c:pt>
                <c:pt idx="95">
                  <c:v>1206</c:v>
                </c:pt>
                <c:pt idx="96">
                  <c:v>1188.4100000000001</c:v>
                </c:pt>
                <c:pt idx="97">
                  <c:v>1160.8599999999999</c:v>
                </c:pt>
                <c:pt idx="98">
                  <c:v>1150.47</c:v>
                </c:pt>
                <c:pt idx="99">
                  <c:v>1136.7</c:v>
                </c:pt>
                <c:pt idx="100">
                  <c:v>1127.8399999999999</c:v>
                </c:pt>
                <c:pt idx="101">
                  <c:v>1107.3399999999999</c:v>
                </c:pt>
                <c:pt idx="102">
                  <c:v>1082.8399999999999</c:v>
                </c:pt>
                <c:pt idx="103">
                  <c:v>1052.06</c:v>
                </c:pt>
                <c:pt idx="104">
                  <c:v>1033.6600000000001</c:v>
                </c:pt>
                <c:pt idx="105">
                  <c:v>1016.01</c:v>
                </c:pt>
                <c:pt idx="106">
                  <c:v>988.33299999999997</c:v>
                </c:pt>
                <c:pt idx="107">
                  <c:v>966.63599999999997</c:v>
                </c:pt>
                <c:pt idx="108">
                  <c:v>943.31799999999998</c:v>
                </c:pt>
                <c:pt idx="109">
                  <c:v>933.7</c:v>
                </c:pt>
                <c:pt idx="110">
                  <c:v>907.89200000000005</c:v>
                </c:pt>
                <c:pt idx="111">
                  <c:v>894.45399999999995</c:v>
                </c:pt>
                <c:pt idx="112">
                  <c:v>877.33799999999997</c:v>
                </c:pt>
                <c:pt idx="113">
                  <c:v>855.89599999999996</c:v>
                </c:pt>
                <c:pt idx="114">
                  <c:v>833.09699999999998</c:v>
                </c:pt>
                <c:pt idx="115">
                  <c:v>801.41300000000001</c:v>
                </c:pt>
                <c:pt idx="116">
                  <c:v>778.94299999999998</c:v>
                </c:pt>
                <c:pt idx="117">
                  <c:v>745.346</c:v>
                </c:pt>
                <c:pt idx="118">
                  <c:v>718.39200000000005</c:v>
                </c:pt>
                <c:pt idx="119">
                  <c:v>700.69100000000003</c:v>
                </c:pt>
                <c:pt idx="120">
                  <c:v>684.35299999999995</c:v>
                </c:pt>
                <c:pt idx="121">
                  <c:v>674.86599999999999</c:v>
                </c:pt>
                <c:pt idx="122">
                  <c:v>659.82</c:v>
                </c:pt>
                <c:pt idx="123">
                  <c:v>650.61800000000005</c:v>
                </c:pt>
                <c:pt idx="124">
                  <c:v>638.22799999999995</c:v>
                </c:pt>
                <c:pt idx="125">
                  <c:v>616.84299999999996</c:v>
                </c:pt>
                <c:pt idx="126">
                  <c:v>597.74099999999999</c:v>
                </c:pt>
                <c:pt idx="127">
                  <c:v>586.76599999999996</c:v>
                </c:pt>
                <c:pt idx="128">
                  <c:v>566.423</c:v>
                </c:pt>
                <c:pt idx="129">
                  <c:v>548.37699999999995</c:v>
                </c:pt>
                <c:pt idx="130">
                  <c:v>538.23299999999995</c:v>
                </c:pt>
                <c:pt idx="131">
                  <c:v>533.55899999999997</c:v>
                </c:pt>
                <c:pt idx="132">
                  <c:v>524.30499999999995</c:v>
                </c:pt>
                <c:pt idx="133">
                  <c:v>510.27600000000001</c:v>
                </c:pt>
                <c:pt idx="134">
                  <c:v>499.75200000000001</c:v>
                </c:pt>
                <c:pt idx="135">
                  <c:v>491.67</c:v>
                </c:pt>
                <c:pt idx="136">
                  <c:v>478.93700000000001</c:v>
                </c:pt>
                <c:pt idx="137">
                  <c:v>457.77100000000002</c:v>
                </c:pt>
                <c:pt idx="138">
                  <c:v>439.37200000000001</c:v>
                </c:pt>
                <c:pt idx="139">
                  <c:v>419.964</c:v>
                </c:pt>
                <c:pt idx="140">
                  <c:v>395.85399999999998</c:v>
                </c:pt>
                <c:pt idx="141">
                  <c:v>387.38200000000001</c:v>
                </c:pt>
                <c:pt idx="142">
                  <c:v>366.51400000000001</c:v>
                </c:pt>
                <c:pt idx="143">
                  <c:v>348.51900000000001</c:v>
                </c:pt>
                <c:pt idx="144">
                  <c:v>341.96800000000002</c:v>
                </c:pt>
                <c:pt idx="145">
                  <c:v>323.21199999999999</c:v>
                </c:pt>
                <c:pt idx="146">
                  <c:v>311.20699999999999</c:v>
                </c:pt>
                <c:pt idx="147">
                  <c:v>288.91399999999999</c:v>
                </c:pt>
                <c:pt idx="148">
                  <c:v>265.78399999999999</c:v>
                </c:pt>
                <c:pt idx="149">
                  <c:v>255.125</c:v>
                </c:pt>
                <c:pt idx="150">
                  <c:v>243.916</c:v>
                </c:pt>
                <c:pt idx="151">
                  <c:v>227.482</c:v>
                </c:pt>
                <c:pt idx="152">
                  <c:v>218.96799999999999</c:v>
                </c:pt>
                <c:pt idx="153">
                  <c:v>213.453</c:v>
                </c:pt>
                <c:pt idx="154">
                  <c:v>211.43700000000001</c:v>
                </c:pt>
                <c:pt idx="155">
                  <c:v>202.88800000000001</c:v>
                </c:pt>
                <c:pt idx="156">
                  <c:v>198.84200000000001</c:v>
                </c:pt>
                <c:pt idx="157">
                  <c:v>195.911</c:v>
                </c:pt>
                <c:pt idx="158">
                  <c:v>184.95</c:v>
                </c:pt>
                <c:pt idx="159">
                  <c:v>177.262</c:v>
                </c:pt>
                <c:pt idx="160">
                  <c:v>171.584</c:v>
                </c:pt>
                <c:pt idx="161">
                  <c:v>164.911</c:v>
                </c:pt>
                <c:pt idx="162">
                  <c:v>164.19</c:v>
                </c:pt>
                <c:pt idx="163">
                  <c:v>158.726</c:v>
                </c:pt>
                <c:pt idx="164">
                  <c:v>157.93199999999999</c:v>
                </c:pt>
                <c:pt idx="165">
                  <c:v>153.06700000000001</c:v>
                </c:pt>
                <c:pt idx="166">
                  <c:v>150.51</c:v>
                </c:pt>
                <c:pt idx="167">
                  <c:v>144.1</c:v>
                </c:pt>
                <c:pt idx="168">
                  <c:v>134.05500000000001</c:v>
                </c:pt>
                <c:pt idx="169">
                  <c:v>122.386</c:v>
                </c:pt>
                <c:pt idx="170">
                  <c:v>118.98699999999999</c:v>
                </c:pt>
                <c:pt idx="171">
                  <c:v>109.32</c:v>
                </c:pt>
                <c:pt idx="172">
                  <c:v>105.741</c:v>
                </c:pt>
                <c:pt idx="173">
                  <c:v>97.576400000000007</c:v>
                </c:pt>
                <c:pt idx="174">
                  <c:v>105.113</c:v>
                </c:pt>
                <c:pt idx="175">
                  <c:v>103.35899999999999</c:v>
                </c:pt>
                <c:pt idx="176">
                  <c:v>97.681100000000001</c:v>
                </c:pt>
                <c:pt idx="177">
                  <c:v>88.768000000000001</c:v>
                </c:pt>
                <c:pt idx="178">
                  <c:v>78.274600000000007</c:v>
                </c:pt>
                <c:pt idx="179">
                  <c:v>65.949200000000005</c:v>
                </c:pt>
                <c:pt idx="180">
                  <c:v>67.479699999999994</c:v>
                </c:pt>
                <c:pt idx="181">
                  <c:v>61.025399999999998</c:v>
                </c:pt>
                <c:pt idx="182">
                  <c:v>58.932499999999997</c:v>
                </c:pt>
                <c:pt idx="183">
                  <c:v>58.2121</c:v>
                </c:pt>
                <c:pt idx="184">
                  <c:v>67.537599999999998</c:v>
                </c:pt>
                <c:pt idx="185">
                  <c:v>70.827399999999997</c:v>
                </c:pt>
                <c:pt idx="186">
                  <c:v>66.688000000000002</c:v>
                </c:pt>
                <c:pt idx="187">
                  <c:v>62.669199999999996</c:v>
                </c:pt>
                <c:pt idx="188">
                  <c:v>57.679699999999997</c:v>
                </c:pt>
                <c:pt idx="189">
                  <c:v>49.5486</c:v>
                </c:pt>
                <c:pt idx="190">
                  <c:v>53.506</c:v>
                </c:pt>
                <c:pt idx="191">
                  <c:v>52.745699999999999</c:v>
                </c:pt>
                <c:pt idx="192">
                  <c:v>41.444800000000001</c:v>
                </c:pt>
                <c:pt idx="193">
                  <c:v>40.555799999999998</c:v>
                </c:pt>
                <c:pt idx="194">
                  <c:v>49.050600000000003</c:v>
                </c:pt>
                <c:pt idx="195">
                  <c:v>54.364699999999999</c:v>
                </c:pt>
                <c:pt idx="196">
                  <c:v>56.520800000000001</c:v>
                </c:pt>
                <c:pt idx="197">
                  <c:v>50.982500000000002</c:v>
                </c:pt>
                <c:pt idx="198">
                  <c:v>49.114600000000003</c:v>
                </c:pt>
                <c:pt idx="199">
                  <c:v>46.916600000000003</c:v>
                </c:pt>
                <c:pt idx="200">
                  <c:v>46.9654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68-495D-BA6F-078622406C8D}"/>
            </c:ext>
          </c:extLst>
        </c:ser>
        <c:ser>
          <c:idx val="8"/>
          <c:order val="2"/>
          <c:tx>
            <c:v>pH 7.9</c:v>
          </c:tx>
          <c:spPr>
            <a:ln>
              <a:noFill/>
            </a:ln>
          </c:spPr>
          <c:marker>
            <c:symbol val="triangle"/>
            <c:size val="7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</c:spPr>
          </c:marker>
          <c:xVal>
            <c:numRef>
              <c:f>'0507 '!$A$21:$A$220</c:f>
              <c:numCache>
                <c:formatCode>General</c:formatCode>
                <c:ptCount val="200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</c:numCache>
            </c:numRef>
          </c:xVal>
          <c:yVal>
            <c:numRef>
              <c:f>'0507 '!$J$21:$J$220</c:f>
              <c:numCache>
                <c:formatCode>General</c:formatCode>
                <c:ptCount val="200"/>
                <c:pt idx="0">
                  <c:v>46.016199999999998</c:v>
                </c:pt>
                <c:pt idx="1">
                  <c:v>41.524500000000003</c:v>
                </c:pt>
                <c:pt idx="2">
                  <c:v>46.656100000000002</c:v>
                </c:pt>
                <c:pt idx="3">
                  <c:v>48.101999999999997</c:v>
                </c:pt>
                <c:pt idx="4">
                  <c:v>44.990499999999997</c:v>
                </c:pt>
                <c:pt idx="5">
                  <c:v>46.983699999999999</c:v>
                </c:pt>
                <c:pt idx="6">
                  <c:v>40.098100000000002</c:v>
                </c:pt>
                <c:pt idx="7">
                  <c:v>42.234499999999997</c:v>
                </c:pt>
                <c:pt idx="8">
                  <c:v>44.220300000000002</c:v>
                </c:pt>
                <c:pt idx="9">
                  <c:v>46.268599999999999</c:v>
                </c:pt>
                <c:pt idx="10">
                  <c:v>46.348700000000001</c:v>
                </c:pt>
                <c:pt idx="11">
                  <c:v>37.849200000000003</c:v>
                </c:pt>
                <c:pt idx="12">
                  <c:v>45.338000000000001</c:v>
                </c:pt>
                <c:pt idx="13">
                  <c:v>47.939100000000003</c:v>
                </c:pt>
                <c:pt idx="14">
                  <c:v>45.271099999999997</c:v>
                </c:pt>
                <c:pt idx="15">
                  <c:v>48.486400000000003</c:v>
                </c:pt>
                <c:pt idx="16">
                  <c:v>53.413699999999999</c:v>
                </c:pt>
                <c:pt idx="17">
                  <c:v>58.970599999999997</c:v>
                </c:pt>
                <c:pt idx="18">
                  <c:v>53.405999999999999</c:v>
                </c:pt>
                <c:pt idx="19">
                  <c:v>50.230600000000003</c:v>
                </c:pt>
                <c:pt idx="20">
                  <c:v>49.511099999999999</c:v>
                </c:pt>
                <c:pt idx="21">
                  <c:v>54.240299999999998</c:v>
                </c:pt>
                <c:pt idx="22">
                  <c:v>52.4925</c:v>
                </c:pt>
                <c:pt idx="23">
                  <c:v>58.483400000000003</c:v>
                </c:pt>
                <c:pt idx="24">
                  <c:v>57.952500000000001</c:v>
                </c:pt>
                <c:pt idx="25">
                  <c:v>63.493600000000001</c:v>
                </c:pt>
                <c:pt idx="26">
                  <c:v>64.622200000000007</c:v>
                </c:pt>
                <c:pt idx="27">
                  <c:v>69.319599999999994</c:v>
                </c:pt>
                <c:pt idx="28">
                  <c:v>78.718299999999999</c:v>
                </c:pt>
                <c:pt idx="29">
                  <c:v>86.063800000000001</c:v>
                </c:pt>
                <c:pt idx="30">
                  <c:v>91.818600000000004</c:v>
                </c:pt>
                <c:pt idx="31">
                  <c:v>101.974</c:v>
                </c:pt>
                <c:pt idx="32">
                  <c:v>103.586</c:v>
                </c:pt>
                <c:pt idx="33">
                  <c:v>114.636</c:v>
                </c:pt>
                <c:pt idx="34">
                  <c:v>130.148</c:v>
                </c:pt>
                <c:pt idx="35">
                  <c:v>146.23699999999999</c:v>
                </c:pt>
                <c:pt idx="36">
                  <c:v>162.167</c:v>
                </c:pt>
                <c:pt idx="37">
                  <c:v>183.613</c:v>
                </c:pt>
                <c:pt idx="38">
                  <c:v>204.66800000000001</c:v>
                </c:pt>
                <c:pt idx="39">
                  <c:v>233.66300000000001</c:v>
                </c:pt>
                <c:pt idx="40">
                  <c:v>269.91899999999998</c:v>
                </c:pt>
                <c:pt idx="41">
                  <c:v>296.358</c:v>
                </c:pt>
                <c:pt idx="42">
                  <c:v>328.83699999999999</c:v>
                </c:pt>
                <c:pt idx="43">
                  <c:v>367.78500000000003</c:v>
                </c:pt>
                <c:pt idx="44">
                  <c:v>410.41899999999998</c:v>
                </c:pt>
                <c:pt idx="45">
                  <c:v>449.03899999999999</c:v>
                </c:pt>
                <c:pt idx="46">
                  <c:v>499.06099999999998</c:v>
                </c:pt>
                <c:pt idx="47">
                  <c:v>553.58000000000004</c:v>
                </c:pt>
                <c:pt idx="48">
                  <c:v>604.67700000000002</c:v>
                </c:pt>
                <c:pt idx="49">
                  <c:v>662.64200000000005</c:v>
                </c:pt>
                <c:pt idx="50">
                  <c:v>712.76199999999994</c:v>
                </c:pt>
                <c:pt idx="51">
                  <c:v>783.875</c:v>
                </c:pt>
                <c:pt idx="52">
                  <c:v>856.41600000000005</c:v>
                </c:pt>
                <c:pt idx="53">
                  <c:v>920.17899999999997</c:v>
                </c:pt>
                <c:pt idx="54">
                  <c:v>983.64</c:v>
                </c:pt>
                <c:pt idx="55">
                  <c:v>1047.1300000000001</c:v>
                </c:pt>
                <c:pt idx="56">
                  <c:v>1107.51</c:v>
                </c:pt>
                <c:pt idx="57">
                  <c:v>1174.73</c:v>
                </c:pt>
                <c:pt idx="58">
                  <c:v>1245.32</c:v>
                </c:pt>
                <c:pt idx="59">
                  <c:v>1304.8699999999999</c:v>
                </c:pt>
                <c:pt idx="60">
                  <c:v>1361.69</c:v>
                </c:pt>
                <c:pt idx="61">
                  <c:v>1414.05</c:v>
                </c:pt>
                <c:pt idx="62">
                  <c:v>1473.9</c:v>
                </c:pt>
                <c:pt idx="63">
                  <c:v>1514.58</c:v>
                </c:pt>
                <c:pt idx="64">
                  <c:v>1559.29</c:v>
                </c:pt>
                <c:pt idx="65">
                  <c:v>1599.22</c:v>
                </c:pt>
                <c:pt idx="66">
                  <c:v>1627</c:v>
                </c:pt>
                <c:pt idx="67">
                  <c:v>1650.85</c:v>
                </c:pt>
                <c:pt idx="68">
                  <c:v>1655.08</c:v>
                </c:pt>
                <c:pt idx="69">
                  <c:v>1667.85</c:v>
                </c:pt>
                <c:pt idx="70">
                  <c:v>1688.16</c:v>
                </c:pt>
                <c:pt idx="71">
                  <c:v>1705.8</c:v>
                </c:pt>
                <c:pt idx="72">
                  <c:v>1711.76</c:v>
                </c:pt>
                <c:pt idx="73">
                  <c:v>1717.77</c:v>
                </c:pt>
                <c:pt idx="74">
                  <c:v>1716.96</c:v>
                </c:pt>
                <c:pt idx="75">
                  <c:v>1711.33</c:v>
                </c:pt>
                <c:pt idx="76">
                  <c:v>1711.81</c:v>
                </c:pt>
                <c:pt idx="77">
                  <c:v>1711.38</c:v>
                </c:pt>
                <c:pt idx="78">
                  <c:v>1714.54</c:v>
                </c:pt>
                <c:pt idx="79">
                  <c:v>1706.4</c:v>
                </c:pt>
                <c:pt idx="80">
                  <c:v>1693.19</c:v>
                </c:pt>
                <c:pt idx="81">
                  <c:v>1683.15</c:v>
                </c:pt>
                <c:pt idx="82">
                  <c:v>1675.53</c:v>
                </c:pt>
                <c:pt idx="83">
                  <c:v>1670.05</c:v>
                </c:pt>
                <c:pt idx="84">
                  <c:v>1678.88</c:v>
                </c:pt>
                <c:pt idx="85">
                  <c:v>1669.29</c:v>
                </c:pt>
                <c:pt idx="86">
                  <c:v>1664.56</c:v>
                </c:pt>
                <c:pt idx="87">
                  <c:v>1635.15</c:v>
                </c:pt>
                <c:pt idx="88">
                  <c:v>1630.7</c:v>
                </c:pt>
                <c:pt idx="89">
                  <c:v>1618.51</c:v>
                </c:pt>
                <c:pt idx="90">
                  <c:v>1604.83</c:v>
                </c:pt>
                <c:pt idx="91">
                  <c:v>1588.91</c:v>
                </c:pt>
                <c:pt idx="92">
                  <c:v>1579.75</c:v>
                </c:pt>
                <c:pt idx="93">
                  <c:v>1563.77</c:v>
                </c:pt>
                <c:pt idx="94">
                  <c:v>1533.58</c:v>
                </c:pt>
                <c:pt idx="95">
                  <c:v>1514.45</c:v>
                </c:pt>
                <c:pt idx="96">
                  <c:v>1499.42</c:v>
                </c:pt>
                <c:pt idx="97">
                  <c:v>1480.12</c:v>
                </c:pt>
                <c:pt idx="98">
                  <c:v>1456.73</c:v>
                </c:pt>
                <c:pt idx="99">
                  <c:v>1442.84</c:v>
                </c:pt>
                <c:pt idx="100">
                  <c:v>1415.37</c:v>
                </c:pt>
                <c:pt idx="101">
                  <c:v>1395.51</c:v>
                </c:pt>
                <c:pt idx="102">
                  <c:v>1377.47</c:v>
                </c:pt>
                <c:pt idx="103">
                  <c:v>1348.94</c:v>
                </c:pt>
                <c:pt idx="104">
                  <c:v>1323.14</c:v>
                </c:pt>
                <c:pt idx="105">
                  <c:v>1290.8599999999999</c:v>
                </c:pt>
                <c:pt idx="106">
                  <c:v>1264.83</c:v>
                </c:pt>
                <c:pt idx="107">
                  <c:v>1231.9000000000001</c:v>
                </c:pt>
                <c:pt idx="108">
                  <c:v>1195.45</c:v>
                </c:pt>
                <c:pt idx="109">
                  <c:v>1170.98</c:v>
                </c:pt>
                <c:pt idx="110">
                  <c:v>1141.71</c:v>
                </c:pt>
                <c:pt idx="111">
                  <c:v>1117.3800000000001</c:v>
                </c:pt>
                <c:pt idx="112">
                  <c:v>1096.7</c:v>
                </c:pt>
                <c:pt idx="113">
                  <c:v>1063.02</c:v>
                </c:pt>
                <c:pt idx="114">
                  <c:v>1041.1300000000001</c:v>
                </c:pt>
                <c:pt idx="115">
                  <c:v>1014.58</c:v>
                </c:pt>
                <c:pt idx="116">
                  <c:v>980.18</c:v>
                </c:pt>
                <c:pt idx="117">
                  <c:v>944.18899999999996</c:v>
                </c:pt>
                <c:pt idx="118">
                  <c:v>910.29899999999998</c:v>
                </c:pt>
                <c:pt idx="119">
                  <c:v>888.96</c:v>
                </c:pt>
                <c:pt idx="120">
                  <c:v>866.07399999999996</c:v>
                </c:pt>
                <c:pt idx="121">
                  <c:v>848.37</c:v>
                </c:pt>
                <c:pt idx="122">
                  <c:v>838.30100000000004</c:v>
                </c:pt>
                <c:pt idx="123">
                  <c:v>814.83600000000001</c:v>
                </c:pt>
                <c:pt idx="124">
                  <c:v>801.50099999999998</c:v>
                </c:pt>
                <c:pt idx="125">
                  <c:v>780.81200000000001</c:v>
                </c:pt>
                <c:pt idx="126">
                  <c:v>760.04399999999998</c:v>
                </c:pt>
                <c:pt idx="127">
                  <c:v>748.54</c:v>
                </c:pt>
                <c:pt idx="128">
                  <c:v>722.00400000000002</c:v>
                </c:pt>
                <c:pt idx="129">
                  <c:v>703.13199999999995</c:v>
                </c:pt>
                <c:pt idx="130">
                  <c:v>684.88599999999997</c:v>
                </c:pt>
                <c:pt idx="131">
                  <c:v>668.73500000000001</c:v>
                </c:pt>
                <c:pt idx="132">
                  <c:v>658.48199999999997</c:v>
                </c:pt>
                <c:pt idx="133">
                  <c:v>642.41300000000001</c:v>
                </c:pt>
                <c:pt idx="134">
                  <c:v>625.99300000000005</c:v>
                </c:pt>
                <c:pt idx="135">
                  <c:v>612.18399999999997</c:v>
                </c:pt>
                <c:pt idx="136">
                  <c:v>599.84799999999996</c:v>
                </c:pt>
                <c:pt idx="137">
                  <c:v>590.678</c:v>
                </c:pt>
                <c:pt idx="138">
                  <c:v>566.95500000000004</c:v>
                </c:pt>
                <c:pt idx="139">
                  <c:v>548.91600000000005</c:v>
                </c:pt>
                <c:pt idx="140">
                  <c:v>521.976</c:v>
                </c:pt>
                <c:pt idx="141">
                  <c:v>503.00799999999998</c:v>
                </c:pt>
                <c:pt idx="142">
                  <c:v>476.83199999999999</c:v>
                </c:pt>
                <c:pt idx="143">
                  <c:v>453.09399999999999</c:v>
                </c:pt>
                <c:pt idx="144">
                  <c:v>436.846</c:v>
                </c:pt>
                <c:pt idx="145">
                  <c:v>419.28899999999999</c:v>
                </c:pt>
                <c:pt idx="146">
                  <c:v>399.983</c:v>
                </c:pt>
                <c:pt idx="147">
                  <c:v>381.89600000000002</c:v>
                </c:pt>
                <c:pt idx="148">
                  <c:v>367.08199999999999</c:v>
                </c:pt>
                <c:pt idx="149">
                  <c:v>341.6</c:v>
                </c:pt>
                <c:pt idx="150">
                  <c:v>334.346</c:v>
                </c:pt>
                <c:pt idx="151">
                  <c:v>314.173</c:v>
                </c:pt>
                <c:pt idx="152">
                  <c:v>299.97399999999999</c:v>
                </c:pt>
                <c:pt idx="153">
                  <c:v>286.64</c:v>
                </c:pt>
                <c:pt idx="154">
                  <c:v>272.62599999999998</c:v>
                </c:pt>
                <c:pt idx="155">
                  <c:v>263.274</c:v>
                </c:pt>
                <c:pt idx="156">
                  <c:v>253.095</c:v>
                </c:pt>
                <c:pt idx="157">
                  <c:v>246.536</c:v>
                </c:pt>
                <c:pt idx="158">
                  <c:v>232.852</c:v>
                </c:pt>
                <c:pt idx="159">
                  <c:v>218.00299999999999</c:v>
                </c:pt>
                <c:pt idx="160">
                  <c:v>219.7</c:v>
                </c:pt>
                <c:pt idx="161">
                  <c:v>221.25200000000001</c:v>
                </c:pt>
                <c:pt idx="162">
                  <c:v>221.49</c:v>
                </c:pt>
                <c:pt idx="163">
                  <c:v>218.69</c:v>
                </c:pt>
                <c:pt idx="164">
                  <c:v>204.666</c:v>
                </c:pt>
                <c:pt idx="165">
                  <c:v>194.946</c:v>
                </c:pt>
                <c:pt idx="166">
                  <c:v>192.12</c:v>
                </c:pt>
                <c:pt idx="167">
                  <c:v>186.69800000000001</c:v>
                </c:pt>
                <c:pt idx="168">
                  <c:v>182.98500000000001</c:v>
                </c:pt>
                <c:pt idx="169">
                  <c:v>176.27699999999999</c:v>
                </c:pt>
                <c:pt idx="170">
                  <c:v>167.876</c:v>
                </c:pt>
                <c:pt idx="171">
                  <c:v>153.30600000000001</c:v>
                </c:pt>
                <c:pt idx="172">
                  <c:v>141.71199999999999</c:v>
                </c:pt>
                <c:pt idx="173">
                  <c:v>140.999</c:v>
                </c:pt>
                <c:pt idx="174">
                  <c:v>149.798</c:v>
                </c:pt>
                <c:pt idx="175">
                  <c:v>154.80199999999999</c:v>
                </c:pt>
                <c:pt idx="176">
                  <c:v>152.923</c:v>
                </c:pt>
                <c:pt idx="177">
                  <c:v>134.214</c:v>
                </c:pt>
                <c:pt idx="178">
                  <c:v>117.003</c:v>
                </c:pt>
                <c:pt idx="179">
                  <c:v>104.803</c:v>
                </c:pt>
                <c:pt idx="180">
                  <c:v>105.611</c:v>
                </c:pt>
                <c:pt idx="181">
                  <c:v>106.152</c:v>
                </c:pt>
                <c:pt idx="182">
                  <c:v>102.098</c:v>
                </c:pt>
                <c:pt idx="183">
                  <c:v>99.98</c:v>
                </c:pt>
                <c:pt idx="184">
                  <c:v>100.965</c:v>
                </c:pt>
                <c:pt idx="185">
                  <c:v>101.212</c:v>
                </c:pt>
                <c:pt idx="186">
                  <c:v>87.416200000000003</c:v>
                </c:pt>
                <c:pt idx="187">
                  <c:v>82.914500000000004</c:v>
                </c:pt>
                <c:pt idx="188">
                  <c:v>85.318399999999997</c:v>
                </c:pt>
                <c:pt idx="189">
                  <c:v>86.411299999999997</c:v>
                </c:pt>
                <c:pt idx="190">
                  <c:v>79.876099999999994</c:v>
                </c:pt>
                <c:pt idx="191">
                  <c:v>70.116500000000002</c:v>
                </c:pt>
                <c:pt idx="192">
                  <c:v>57.283700000000003</c:v>
                </c:pt>
                <c:pt idx="193">
                  <c:v>59.538899999999998</c:v>
                </c:pt>
                <c:pt idx="194">
                  <c:v>69.432900000000004</c:v>
                </c:pt>
                <c:pt idx="195">
                  <c:v>67.878799999999998</c:v>
                </c:pt>
                <c:pt idx="196">
                  <c:v>67.573800000000006</c:v>
                </c:pt>
                <c:pt idx="197">
                  <c:v>62.876600000000003</c:v>
                </c:pt>
                <c:pt idx="198">
                  <c:v>60.363900000000001</c:v>
                </c:pt>
                <c:pt idx="199">
                  <c:v>53.8213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668-495D-BA6F-078622406C8D}"/>
            </c:ext>
          </c:extLst>
        </c:ser>
        <c:ser>
          <c:idx val="10"/>
          <c:order val="3"/>
          <c:tx>
            <c:v>pH 8.8</c:v>
          </c:tx>
          <c:spPr>
            <a:ln>
              <a:noFill/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</c:spPr>
          </c:marker>
          <c:xVal>
            <c:numRef>
              <c:f>'0507 '!$A$21:$A$220</c:f>
              <c:numCache>
                <c:formatCode>General</c:formatCode>
                <c:ptCount val="200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9</c:v>
                </c:pt>
                <c:pt idx="20">
                  <c:v>420</c:v>
                </c:pt>
                <c:pt idx="21">
                  <c:v>421</c:v>
                </c:pt>
                <c:pt idx="22">
                  <c:v>422</c:v>
                </c:pt>
                <c:pt idx="23">
                  <c:v>423</c:v>
                </c:pt>
                <c:pt idx="24">
                  <c:v>424</c:v>
                </c:pt>
                <c:pt idx="25">
                  <c:v>425</c:v>
                </c:pt>
                <c:pt idx="26">
                  <c:v>426</c:v>
                </c:pt>
                <c:pt idx="27">
                  <c:v>427</c:v>
                </c:pt>
                <c:pt idx="28">
                  <c:v>428</c:v>
                </c:pt>
                <c:pt idx="29">
                  <c:v>429</c:v>
                </c:pt>
                <c:pt idx="30">
                  <c:v>430</c:v>
                </c:pt>
                <c:pt idx="31">
                  <c:v>431</c:v>
                </c:pt>
                <c:pt idx="32">
                  <c:v>432</c:v>
                </c:pt>
                <c:pt idx="33">
                  <c:v>433</c:v>
                </c:pt>
                <c:pt idx="34">
                  <c:v>434</c:v>
                </c:pt>
                <c:pt idx="35">
                  <c:v>435</c:v>
                </c:pt>
                <c:pt idx="36">
                  <c:v>436</c:v>
                </c:pt>
                <c:pt idx="37">
                  <c:v>437</c:v>
                </c:pt>
                <c:pt idx="38">
                  <c:v>438</c:v>
                </c:pt>
                <c:pt idx="39">
                  <c:v>439</c:v>
                </c:pt>
                <c:pt idx="40">
                  <c:v>440</c:v>
                </c:pt>
                <c:pt idx="41">
                  <c:v>441</c:v>
                </c:pt>
                <c:pt idx="42">
                  <c:v>442</c:v>
                </c:pt>
                <c:pt idx="43">
                  <c:v>443</c:v>
                </c:pt>
                <c:pt idx="44">
                  <c:v>444</c:v>
                </c:pt>
                <c:pt idx="45">
                  <c:v>445</c:v>
                </c:pt>
                <c:pt idx="46">
                  <c:v>446</c:v>
                </c:pt>
                <c:pt idx="47">
                  <c:v>447</c:v>
                </c:pt>
                <c:pt idx="48">
                  <c:v>448</c:v>
                </c:pt>
                <c:pt idx="49">
                  <c:v>449</c:v>
                </c:pt>
                <c:pt idx="50">
                  <c:v>450</c:v>
                </c:pt>
                <c:pt idx="51">
                  <c:v>451</c:v>
                </c:pt>
                <c:pt idx="52">
                  <c:v>452</c:v>
                </c:pt>
                <c:pt idx="53">
                  <c:v>453</c:v>
                </c:pt>
                <c:pt idx="54">
                  <c:v>454</c:v>
                </c:pt>
                <c:pt idx="55">
                  <c:v>455</c:v>
                </c:pt>
                <c:pt idx="56">
                  <c:v>456</c:v>
                </c:pt>
                <c:pt idx="57">
                  <c:v>457</c:v>
                </c:pt>
                <c:pt idx="58">
                  <c:v>458</c:v>
                </c:pt>
                <c:pt idx="59">
                  <c:v>459</c:v>
                </c:pt>
                <c:pt idx="60">
                  <c:v>460</c:v>
                </c:pt>
                <c:pt idx="61">
                  <c:v>461</c:v>
                </c:pt>
                <c:pt idx="62">
                  <c:v>462</c:v>
                </c:pt>
                <c:pt idx="63">
                  <c:v>463</c:v>
                </c:pt>
                <c:pt idx="64">
                  <c:v>464</c:v>
                </c:pt>
                <c:pt idx="65">
                  <c:v>465</c:v>
                </c:pt>
                <c:pt idx="66">
                  <c:v>466</c:v>
                </c:pt>
                <c:pt idx="67">
                  <c:v>467</c:v>
                </c:pt>
                <c:pt idx="68">
                  <c:v>468</c:v>
                </c:pt>
                <c:pt idx="69">
                  <c:v>469</c:v>
                </c:pt>
                <c:pt idx="70">
                  <c:v>470</c:v>
                </c:pt>
                <c:pt idx="71">
                  <c:v>471</c:v>
                </c:pt>
                <c:pt idx="72">
                  <c:v>472</c:v>
                </c:pt>
                <c:pt idx="73">
                  <c:v>473</c:v>
                </c:pt>
                <c:pt idx="74">
                  <c:v>474</c:v>
                </c:pt>
                <c:pt idx="75">
                  <c:v>475</c:v>
                </c:pt>
                <c:pt idx="76">
                  <c:v>476</c:v>
                </c:pt>
                <c:pt idx="77">
                  <c:v>477</c:v>
                </c:pt>
                <c:pt idx="78">
                  <c:v>478</c:v>
                </c:pt>
                <c:pt idx="79">
                  <c:v>479</c:v>
                </c:pt>
                <c:pt idx="80">
                  <c:v>480</c:v>
                </c:pt>
                <c:pt idx="81">
                  <c:v>481</c:v>
                </c:pt>
                <c:pt idx="82">
                  <c:v>482</c:v>
                </c:pt>
                <c:pt idx="83">
                  <c:v>483</c:v>
                </c:pt>
                <c:pt idx="84">
                  <c:v>484</c:v>
                </c:pt>
                <c:pt idx="85">
                  <c:v>485</c:v>
                </c:pt>
                <c:pt idx="86">
                  <c:v>486</c:v>
                </c:pt>
                <c:pt idx="87">
                  <c:v>487</c:v>
                </c:pt>
                <c:pt idx="88">
                  <c:v>488</c:v>
                </c:pt>
                <c:pt idx="89">
                  <c:v>489</c:v>
                </c:pt>
                <c:pt idx="90">
                  <c:v>490</c:v>
                </c:pt>
                <c:pt idx="91">
                  <c:v>491</c:v>
                </c:pt>
                <c:pt idx="92">
                  <c:v>492</c:v>
                </c:pt>
                <c:pt idx="93">
                  <c:v>493</c:v>
                </c:pt>
                <c:pt idx="94">
                  <c:v>494</c:v>
                </c:pt>
                <c:pt idx="95">
                  <c:v>495</c:v>
                </c:pt>
                <c:pt idx="96">
                  <c:v>496</c:v>
                </c:pt>
                <c:pt idx="97">
                  <c:v>497</c:v>
                </c:pt>
                <c:pt idx="98">
                  <c:v>498</c:v>
                </c:pt>
                <c:pt idx="99">
                  <c:v>499</c:v>
                </c:pt>
                <c:pt idx="100">
                  <c:v>500</c:v>
                </c:pt>
                <c:pt idx="101">
                  <c:v>501</c:v>
                </c:pt>
                <c:pt idx="102">
                  <c:v>502</c:v>
                </c:pt>
                <c:pt idx="103">
                  <c:v>503</c:v>
                </c:pt>
                <c:pt idx="104">
                  <c:v>504</c:v>
                </c:pt>
                <c:pt idx="105">
                  <c:v>505</c:v>
                </c:pt>
                <c:pt idx="106">
                  <c:v>506</c:v>
                </c:pt>
                <c:pt idx="107">
                  <c:v>507</c:v>
                </c:pt>
                <c:pt idx="108">
                  <c:v>508</c:v>
                </c:pt>
                <c:pt idx="109">
                  <c:v>509</c:v>
                </c:pt>
                <c:pt idx="110">
                  <c:v>510</c:v>
                </c:pt>
                <c:pt idx="111">
                  <c:v>511</c:v>
                </c:pt>
                <c:pt idx="112">
                  <c:v>512</c:v>
                </c:pt>
                <c:pt idx="113">
                  <c:v>513</c:v>
                </c:pt>
                <c:pt idx="114">
                  <c:v>514</c:v>
                </c:pt>
                <c:pt idx="115">
                  <c:v>515</c:v>
                </c:pt>
                <c:pt idx="116">
                  <c:v>516</c:v>
                </c:pt>
                <c:pt idx="117">
                  <c:v>517</c:v>
                </c:pt>
                <c:pt idx="118">
                  <c:v>518</c:v>
                </c:pt>
                <c:pt idx="119">
                  <c:v>519</c:v>
                </c:pt>
                <c:pt idx="120">
                  <c:v>520</c:v>
                </c:pt>
                <c:pt idx="121">
                  <c:v>521</c:v>
                </c:pt>
                <c:pt idx="122">
                  <c:v>522</c:v>
                </c:pt>
                <c:pt idx="123">
                  <c:v>523</c:v>
                </c:pt>
                <c:pt idx="124">
                  <c:v>524</c:v>
                </c:pt>
                <c:pt idx="125">
                  <c:v>525</c:v>
                </c:pt>
                <c:pt idx="126">
                  <c:v>526</c:v>
                </c:pt>
                <c:pt idx="127">
                  <c:v>527</c:v>
                </c:pt>
                <c:pt idx="128">
                  <c:v>528</c:v>
                </c:pt>
                <c:pt idx="129">
                  <c:v>529</c:v>
                </c:pt>
                <c:pt idx="130">
                  <c:v>530</c:v>
                </c:pt>
                <c:pt idx="131">
                  <c:v>531</c:v>
                </c:pt>
                <c:pt idx="132">
                  <c:v>532</c:v>
                </c:pt>
                <c:pt idx="133">
                  <c:v>533</c:v>
                </c:pt>
                <c:pt idx="134">
                  <c:v>534</c:v>
                </c:pt>
                <c:pt idx="135">
                  <c:v>535</c:v>
                </c:pt>
                <c:pt idx="136">
                  <c:v>536</c:v>
                </c:pt>
                <c:pt idx="137">
                  <c:v>537</c:v>
                </c:pt>
                <c:pt idx="138">
                  <c:v>538</c:v>
                </c:pt>
                <c:pt idx="139">
                  <c:v>539</c:v>
                </c:pt>
                <c:pt idx="140">
                  <c:v>540</c:v>
                </c:pt>
                <c:pt idx="141">
                  <c:v>541</c:v>
                </c:pt>
                <c:pt idx="142">
                  <c:v>542</c:v>
                </c:pt>
                <c:pt idx="143">
                  <c:v>543</c:v>
                </c:pt>
                <c:pt idx="144">
                  <c:v>544</c:v>
                </c:pt>
                <c:pt idx="145">
                  <c:v>545</c:v>
                </c:pt>
                <c:pt idx="146">
                  <c:v>546</c:v>
                </c:pt>
                <c:pt idx="147">
                  <c:v>547</c:v>
                </c:pt>
                <c:pt idx="148">
                  <c:v>548</c:v>
                </c:pt>
                <c:pt idx="149">
                  <c:v>549</c:v>
                </c:pt>
                <c:pt idx="150">
                  <c:v>550</c:v>
                </c:pt>
                <c:pt idx="151">
                  <c:v>551</c:v>
                </c:pt>
                <c:pt idx="152">
                  <c:v>552</c:v>
                </c:pt>
                <c:pt idx="153">
                  <c:v>553</c:v>
                </c:pt>
                <c:pt idx="154">
                  <c:v>554</c:v>
                </c:pt>
                <c:pt idx="155">
                  <c:v>555</c:v>
                </c:pt>
                <c:pt idx="156">
                  <c:v>556</c:v>
                </c:pt>
                <c:pt idx="157">
                  <c:v>557</c:v>
                </c:pt>
                <c:pt idx="158">
                  <c:v>558</c:v>
                </c:pt>
                <c:pt idx="159">
                  <c:v>559</c:v>
                </c:pt>
                <c:pt idx="160">
                  <c:v>560</c:v>
                </c:pt>
                <c:pt idx="161">
                  <c:v>561</c:v>
                </c:pt>
                <c:pt idx="162">
                  <c:v>562</c:v>
                </c:pt>
                <c:pt idx="163">
                  <c:v>563</c:v>
                </c:pt>
                <c:pt idx="164">
                  <c:v>564</c:v>
                </c:pt>
                <c:pt idx="165">
                  <c:v>565</c:v>
                </c:pt>
                <c:pt idx="166">
                  <c:v>566</c:v>
                </c:pt>
                <c:pt idx="167">
                  <c:v>567</c:v>
                </c:pt>
                <c:pt idx="168">
                  <c:v>568</c:v>
                </c:pt>
                <c:pt idx="169">
                  <c:v>569</c:v>
                </c:pt>
                <c:pt idx="170">
                  <c:v>570</c:v>
                </c:pt>
                <c:pt idx="171">
                  <c:v>571</c:v>
                </c:pt>
                <c:pt idx="172">
                  <c:v>572</c:v>
                </c:pt>
                <c:pt idx="173">
                  <c:v>573</c:v>
                </c:pt>
                <c:pt idx="174">
                  <c:v>574</c:v>
                </c:pt>
                <c:pt idx="175">
                  <c:v>575</c:v>
                </c:pt>
                <c:pt idx="176">
                  <c:v>576</c:v>
                </c:pt>
                <c:pt idx="177">
                  <c:v>577</c:v>
                </c:pt>
                <c:pt idx="178">
                  <c:v>578</c:v>
                </c:pt>
                <c:pt idx="179">
                  <c:v>579</c:v>
                </c:pt>
                <c:pt idx="180">
                  <c:v>580</c:v>
                </c:pt>
                <c:pt idx="181">
                  <c:v>581</c:v>
                </c:pt>
                <c:pt idx="182">
                  <c:v>582</c:v>
                </c:pt>
                <c:pt idx="183">
                  <c:v>583</c:v>
                </c:pt>
                <c:pt idx="184">
                  <c:v>584</c:v>
                </c:pt>
                <c:pt idx="185">
                  <c:v>585</c:v>
                </c:pt>
                <c:pt idx="186">
                  <c:v>586</c:v>
                </c:pt>
                <c:pt idx="187">
                  <c:v>587</c:v>
                </c:pt>
                <c:pt idx="188">
                  <c:v>588</c:v>
                </c:pt>
                <c:pt idx="189">
                  <c:v>589</c:v>
                </c:pt>
                <c:pt idx="190">
                  <c:v>590</c:v>
                </c:pt>
                <c:pt idx="191">
                  <c:v>591</c:v>
                </c:pt>
                <c:pt idx="192">
                  <c:v>592</c:v>
                </c:pt>
                <c:pt idx="193">
                  <c:v>593</c:v>
                </c:pt>
                <c:pt idx="194">
                  <c:v>594</c:v>
                </c:pt>
                <c:pt idx="195">
                  <c:v>595</c:v>
                </c:pt>
                <c:pt idx="196">
                  <c:v>596</c:v>
                </c:pt>
                <c:pt idx="197">
                  <c:v>597</c:v>
                </c:pt>
                <c:pt idx="198">
                  <c:v>598</c:v>
                </c:pt>
                <c:pt idx="199">
                  <c:v>599</c:v>
                </c:pt>
              </c:numCache>
            </c:numRef>
          </c:xVal>
          <c:yVal>
            <c:numRef>
              <c:f>'0507 '!$N$21:$N$220</c:f>
              <c:numCache>
                <c:formatCode>General</c:formatCode>
                <c:ptCount val="200"/>
                <c:pt idx="0">
                  <c:v>36.401000000000003</c:v>
                </c:pt>
                <c:pt idx="1">
                  <c:v>37.940399999999997</c:v>
                </c:pt>
                <c:pt idx="2">
                  <c:v>35.100299999999997</c:v>
                </c:pt>
                <c:pt idx="3">
                  <c:v>41.130699999999997</c:v>
                </c:pt>
                <c:pt idx="4">
                  <c:v>39.391500000000001</c:v>
                </c:pt>
                <c:pt idx="5">
                  <c:v>46.054200000000002</c:v>
                </c:pt>
                <c:pt idx="6">
                  <c:v>45.580199999999998</c:v>
                </c:pt>
                <c:pt idx="7">
                  <c:v>43.312800000000003</c:v>
                </c:pt>
                <c:pt idx="8">
                  <c:v>43.700400000000002</c:v>
                </c:pt>
                <c:pt idx="9">
                  <c:v>42.114600000000003</c:v>
                </c:pt>
                <c:pt idx="10">
                  <c:v>39.473999999999997</c:v>
                </c:pt>
                <c:pt idx="11">
                  <c:v>43.272199999999998</c:v>
                </c:pt>
                <c:pt idx="12">
                  <c:v>40.185200000000002</c:v>
                </c:pt>
                <c:pt idx="13">
                  <c:v>46.283499999999997</c:v>
                </c:pt>
                <c:pt idx="14">
                  <c:v>47.183799999999998</c:v>
                </c:pt>
                <c:pt idx="15">
                  <c:v>49.6693</c:v>
                </c:pt>
                <c:pt idx="16">
                  <c:v>57.164499999999997</c:v>
                </c:pt>
                <c:pt idx="17">
                  <c:v>54.6693</c:v>
                </c:pt>
                <c:pt idx="18">
                  <c:v>49.686399999999999</c:v>
                </c:pt>
                <c:pt idx="19">
                  <c:v>53.286000000000001</c:v>
                </c:pt>
                <c:pt idx="20">
                  <c:v>53.508000000000003</c:v>
                </c:pt>
                <c:pt idx="21">
                  <c:v>57.447699999999998</c:v>
                </c:pt>
                <c:pt idx="22">
                  <c:v>46.796199999999999</c:v>
                </c:pt>
                <c:pt idx="23">
                  <c:v>55.025399999999998</c:v>
                </c:pt>
                <c:pt idx="24">
                  <c:v>57.8643</c:v>
                </c:pt>
                <c:pt idx="25">
                  <c:v>65.357799999999997</c:v>
                </c:pt>
                <c:pt idx="26">
                  <c:v>64.007099999999994</c:v>
                </c:pt>
                <c:pt idx="27">
                  <c:v>69.714299999999994</c:v>
                </c:pt>
                <c:pt idx="28">
                  <c:v>76.538399999999996</c:v>
                </c:pt>
                <c:pt idx="29">
                  <c:v>76.155699999999996</c:v>
                </c:pt>
                <c:pt idx="30">
                  <c:v>80.842799999999997</c:v>
                </c:pt>
                <c:pt idx="31">
                  <c:v>82.033799999999999</c:v>
                </c:pt>
                <c:pt idx="32">
                  <c:v>85.503</c:v>
                </c:pt>
                <c:pt idx="33">
                  <c:v>95.037300000000002</c:v>
                </c:pt>
                <c:pt idx="34">
                  <c:v>109.233</c:v>
                </c:pt>
                <c:pt idx="35">
                  <c:v>123.05800000000001</c:v>
                </c:pt>
                <c:pt idx="36">
                  <c:v>137.744</c:v>
                </c:pt>
                <c:pt idx="37">
                  <c:v>156.15899999999999</c:v>
                </c:pt>
                <c:pt idx="38">
                  <c:v>176.50200000000001</c:v>
                </c:pt>
                <c:pt idx="39">
                  <c:v>195.43100000000001</c:v>
                </c:pt>
                <c:pt idx="40">
                  <c:v>210.345</c:v>
                </c:pt>
                <c:pt idx="41">
                  <c:v>232.98599999999999</c:v>
                </c:pt>
                <c:pt idx="42">
                  <c:v>256.62099999999998</c:v>
                </c:pt>
                <c:pt idx="43">
                  <c:v>287.64100000000002</c:v>
                </c:pt>
                <c:pt idx="44">
                  <c:v>321.00599999999997</c:v>
                </c:pt>
                <c:pt idx="45">
                  <c:v>356.15300000000002</c:v>
                </c:pt>
                <c:pt idx="46">
                  <c:v>393.45400000000001</c:v>
                </c:pt>
                <c:pt idx="47">
                  <c:v>434.60899999999998</c:v>
                </c:pt>
                <c:pt idx="48">
                  <c:v>472.53800000000001</c:v>
                </c:pt>
                <c:pt idx="49">
                  <c:v>507.22500000000002</c:v>
                </c:pt>
                <c:pt idx="50">
                  <c:v>547.86699999999996</c:v>
                </c:pt>
                <c:pt idx="51">
                  <c:v>601.83299999999997</c:v>
                </c:pt>
                <c:pt idx="52">
                  <c:v>646.45899999999995</c:v>
                </c:pt>
                <c:pt idx="53">
                  <c:v>684.53899999999999</c:v>
                </c:pt>
                <c:pt idx="54">
                  <c:v>727.69899999999996</c:v>
                </c:pt>
                <c:pt idx="55">
                  <c:v>772.06899999999996</c:v>
                </c:pt>
                <c:pt idx="56">
                  <c:v>814.63900000000001</c:v>
                </c:pt>
                <c:pt idx="57">
                  <c:v>872.35699999999997</c:v>
                </c:pt>
                <c:pt idx="58">
                  <c:v>908.23800000000006</c:v>
                </c:pt>
                <c:pt idx="59">
                  <c:v>957.346</c:v>
                </c:pt>
                <c:pt idx="60">
                  <c:v>1000.37</c:v>
                </c:pt>
                <c:pt idx="61">
                  <c:v>1030.6300000000001</c:v>
                </c:pt>
                <c:pt idx="62">
                  <c:v>1066.18</c:v>
                </c:pt>
                <c:pt idx="63">
                  <c:v>1095.27</c:v>
                </c:pt>
                <c:pt idx="64">
                  <c:v>1118.49</c:v>
                </c:pt>
                <c:pt idx="65">
                  <c:v>1148.06</c:v>
                </c:pt>
                <c:pt idx="66">
                  <c:v>1170.3900000000001</c:v>
                </c:pt>
                <c:pt idx="67">
                  <c:v>1184.78</c:v>
                </c:pt>
                <c:pt idx="68">
                  <c:v>1196.19</c:v>
                </c:pt>
                <c:pt idx="69">
                  <c:v>1213.78</c:v>
                </c:pt>
                <c:pt idx="70">
                  <c:v>1224.0899999999999</c:v>
                </c:pt>
                <c:pt idx="71">
                  <c:v>1235.93</c:v>
                </c:pt>
                <c:pt idx="72">
                  <c:v>1250.82</c:v>
                </c:pt>
                <c:pt idx="73">
                  <c:v>1264.6500000000001</c:v>
                </c:pt>
                <c:pt idx="74">
                  <c:v>1268.45</c:v>
                </c:pt>
                <c:pt idx="75">
                  <c:v>1267.0899999999999</c:v>
                </c:pt>
                <c:pt idx="76">
                  <c:v>1254.68</c:v>
                </c:pt>
                <c:pt idx="77">
                  <c:v>1253.9000000000001</c:v>
                </c:pt>
                <c:pt idx="78">
                  <c:v>1252.02</c:v>
                </c:pt>
                <c:pt idx="79">
                  <c:v>1257.68</c:v>
                </c:pt>
                <c:pt idx="80">
                  <c:v>1259</c:v>
                </c:pt>
                <c:pt idx="81">
                  <c:v>1248.8499999999999</c:v>
                </c:pt>
                <c:pt idx="82">
                  <c:v>1245.02</c:v>
                </c:pt>
                <c:pt idx="83">
                  <c:v>1239.8399999999999</c:v>
                </c:pt>
                <c:pt idx="84">
                  <c:v>1239.75</c:v>
                </c:pt>
                <c:pt idx="85">
                  <c:v>1233.55</c:v>
                </c:pt>
                <c:pt idx="86">
                  <c:v>1224.3800000000001</c:v>
                </c:pt>
                <c:pt idx="87">
                  <c:v>1216.81</c:v>
                </c:pt>
                <c:pt idx="88">
                  <c:v>1207.6400000000001</c:v>
                </c:pt>
                <c:pt idx="89">
                  <c:v>1191.3699999999999</c:v>
                </c:pt>
                <c:pt idx="90">
                  <c:v>1176.0999999999999</c:v>
                </c:pt>
                <c:pt idx="91">
                  <c:v>1153.81</c:v>
                </c:pt>
                <c:pt idx="92">
                  <c:v>1144.08</c:v>
                </c:pt>
                <c:pt idx="93">
                  <c:v>1137.18</c:v>
                </c:pt>
                <c:pt idx="94">
                  <c:v>1119.43</c:v>
                </c:pt>
                <c:pt idx="95">
                  <c:v>1102.3699999999999</c:v>
                </c:pt>
                <c:pt idx="96">
                  <c:v>1080.44</c:v>
                </c:pt>
                <c:pt idx="97">
                  <c:v>1062.26</c:v>
                </c:pt>
                <c:pt idx="98">
                  <c:v>1054.32</c:v>
                </c:pt>
                <c:pt idx="99">
                  <c:v>1037.8699999999999</c:v>
                </c:pt>
                <c:pt idx="100">
                  <c:v>1016.33</c:v>
                </c:pt>
                <c:pt idx="101">
                  <c:v>1004.19</c:v>
                </c:pt>
                <c:pt idx="102">
                  <c:v>988.74199999999996</c:v>
                </c:pt>
                <c:pt idx="103">
                  <c:v>970.45799999999997</c:v>
                </c:pt>
                <c:pt idx="104">
                  <c:v>950.51400000000001</c:v>
                </c:pt>
                <c:pt idx="105">
                  <c:v>928.37699999999995</c:v>
                </c:pt>
                <c:pt idx="106">
                  <c:v>911.94600000000003</c:v>
                </c:pt>
                <c:pt idx="107">
                  <c:v>889.221</c:v>
                </c:pt>
                <c:pt idx="108">
                  <c:v>871.87300000000005</c:v>
                </c:pt>
                <c:pt idx="109">
                  <c:v>853.053</c:v>
                </c:pt>
                <c:pt idx="110">
                  <c:v>829.03</c:v>
                </c:pt>
                <c:pt idx="111">
                  <c:v>809.05799999999999</c:v>
                </c:pt>
                <c:pt idx="112">
                  <c:v>795.92399999999998</c:v>
                </c:pt>
                <c:pt idx="113">
                  <c:v>776.13800000000003</c:v>
                </c:pt>
                <c:pt idx="114">
                  <c:v>760.63300000000004</c:v>
                </c:pt>
                <c:pt idx="115">
                  <c:v>736.76800000000003</c:v>
                </c:pt>
                <c:pt idx="116">
                  <c:v>714.75400000000002</c:v>
                </c:pt>
                <c:pt idx="117">
                  <c:v>694.88300000000004</c:v>
                </c:pt>
                <c:pt idx="118">
                  <c:v>669.97500000000002</c:v>
                </c:pt>
                <c:pt idx="119">
                  <c:v>647.85900000000004</c:v>
                </c:pt>
                <c:pt idx="120">
                  <c:v>627.73500000000001</c:v>
                </c:pt>
                <c:pt idx="121">
                  <c:v>616.73299999999995</c:v>
                </c:pt>
                <c:pt idx="122">
                  <c:v>604.27</c:v>
                </c:pt>
                <c:pt idx="123">
                  <c:v>594.78</c:v>
                </c:pt>
                <c:pt idx="124">
                  <c:v>579.77</c:v>
                </c:pt>
                <c:pt idx="125">
                  <c:v>563.78899999999999</c:v>
                </c:pt>
                <c:pt idx="126">
                  <c:v>554.36099999999999</c:v>
                </c:pt>
                <c:pt idx="127">
                  <c:v>543.4</c:v>
                </c:pt>
                <c:pt idx="128">
                  <c:v>520.85900000000004</c:v>
                </c:pt>
                <c:pt idx="129">
                  <c:v>508.697</c:v>
                </c:pt>
                <c:pt idx="130">
                  <c:v>493.71600000000001</c:v>
                </c:pt>
                <c:pt idx="131">
                  <c:v>487.38600000000002</c:v>
                </c:pt>
                <c:pt idx="132">
                  <c:v>476.21699999999998</c:v>
                </c:pt>
                <c:pt idx="133">
                  <c:v>463.51799999999997</c:v>
                </c:pt>
                <c:pt idx="134">
                  <c:v>443.38200000000001</c:v>
                </c:pt>
                <c:pt idx="135">
                  <c:v>437.63900000000001</c:v>
                </c:pt>
                <c:pt idx="136">
                  <c:v>427.726</c:v>
                </c:pt>
                <c:pt idx="137">
                  <c:v>416.84699999999998</c:v>
                </c:pt>
                <c:pt idx="138">
                  <c:v>403.24200000000002</c:v>
                </c:pt>
                <c:pt idx="139">
                  <c:v>384.28</c:v>
                </c:pt>
                <c:pt idx="140">
                  <c:v>365.57</c:v>
                </c:pt>
                <c:pt idx="141">
                  <c:v>357.46199999999999</c:v>
                </c:pt>
                <c:pt idx="142">
                  <c:v>341.488</c:v>
                </c:pt>
                <c:pt idx="143">
                  <c:v>321.42</c:v>
                </c:pt>
                <c:pt idx="144">
                  <c:v>308.44200000000001</c:v>
                </c:pt>
                <c:pt idx="145">
                  <c:v>301.36200000000002</c:v>
                </c:pt>
                <c:pt idx="146">
                  <c:v>291.86799999999999</c:v>
                </c:pt>
                <c:pt idx="147">
                  <c:v>281.63299999999998</c:v>
                </c:pt>
                <c:pt idx="148">
                  <c:v>266.10000000000002</c:v>
                </c:pt>
                <c:pt idx="149">
                  <c:v>247.99600000000001</c:v>
                </c:pt>
                <c:pt idx="150">
                  <c:v>234.99199999999999</c:v>
                </c:pt>
                <c:pt idx="151">
                  <c:v>226.45599999999999</c:v>
                </c:pt>
                <c:pt idx="152">
                  <c:v>215.69200000000001</c:v>
                </c:pt>
                <c:pt idx="153">
                  <c:v>208.577</c:v>
                </c:pt>
                <c:pt idx="154">
                  <c:v>206.554</c:v>
                </c:pt>
                <c:pt idx="155">
                  <c:v>193.37799999999999</c:v>
                </c:pt>
                <c:pt idx="156">
                  <c:v>190.18</c:v>
                </c:pt>
                <c:pt idx="157">
                  <c:v>186.60300000000001</c:v>
                </c:pt>
                <c:pt idx="158">
                  <c:v>181.876</c:v>
                </c:pt>
                <c:pt idx="159">
                  <c:v>176.27699999999999</c:v>
                </c:pt>
                <c:pt idx="160">
                  <c:v>177.077</c:v>
                </c:pt>
                <c:pt idx="161">
                  <c:v>180.15299999999999</c:v>
                </c:pt>
                <c:pt idx="162">
                  <c:v>176.179</c:v>
                </c:pt>
                <c:pt idx="163">
                  <c:v>167.66499999999999</c:v>
                </c:pt>
                <c:pt idx="164">
                  <c:v>154.46899999999999</c:v>
                </c:pt>
                <c:pt idx="165">
                  <c:v>152.22999999999999</c:v>
                </c:pt>
                <c:pt idx="166">
                  <c:v>154.70400000000001</c:v>
                </c:pt>
                <c:pt idx="167">
                  <c:v>159.40600000000001</c:v>
                </c:pt>
                <c:pt idx="168">
                  <c:v>156.994</c:v>
                </c:pt>
                <c:pt idx="169">
                  <c:v>150.125</c:v>
                </c:pt>
                <c:pt idx="170">
                  <c:v>140.96100000000001</c:v>
                </c:pt>
                <c:pt idx="171">
                  <c:v>138.50899999999999</c:v>
                </c:pt>
                <c:pt idx="172">
                  <c:v>132.97900000000001</c:v>
                </c:pt>
                <c:pt idx="173">
                  <c:v>124.955</c:v>
                </c:pt>
                <c:pt idx="174">
                  <c:v>125.489</c:v>
                </c:pt>
                <c:pt idx="175">
                  <c:v>125.345</c:v>
                </c:pt>
                <c:pt idx="176">
                  <c:v>122.054</c:v>
                </c:pt>
                <c:pt idx="177">
                  <c:v>120.913</c:v>
                </c:pt>
                <c:pt idx="178">
                  <c:v>107.19499999999999</c:v>
                </c:pt>
                <c:pt idx="179">
                  <c:v>96.777299999999997</c:v>
                </c:pt>
                <c:pt idx="180">
                  <c:v>92.307500000000005</c:v>
                </c:pt>
                <c:pt idx="181">
                  <c:v>90.266300000000001</c:v>
                </c:pt>
                <c:pt idx="182">
                  <c:v>85.551500000000004</c:v>
                </c:pt>
                <c:pt idx="183">
                  <c:v>84.444699999999997</c:v>
                </c:pt>
                <c:pt idx="184">
                  <c:v>77.984399999999994</c:v>
                </c:pt>
                <c:pt idx="185">
                  <c:v>79.022499999999994</c:v>
                </c:pt>
                <c:pt idx="186">
                  <c:v>71.686700000000002</c:v>
                </c:pt>
                <c:pt idx="187">
                  <c:v>69.650800000000004</c:v>
                </c:pt>
                <c:pt idx="188">
                  <c:v>60.5642</c:v>
                </c:pt>
                <c:pt idx="189">
                  <c:v>63.130600000000001</c:v>
                </c:pt>
                <c:pt idx="190">
                  <c:v>63.146500000000003</c:v>
                </c:pt>
                <c:pt idx="191">
                  <c:v>59.162500000000001</c:v>
                </c:pt>
                <c:pt idx="192">
                  <c:v>51.993899999999996</c:v>
                </c:pt>
                <c:pt idx="193">
                  <c:v>46.904400000000003</c:v>
                </c:pt>
                <c:pt idx="194">
                  <c:v>47.962299999999999</c:v>
                </c:pt>
                <c:pt idx="195">
                  <c:v>47.255000000000003</c:v>
                </c:pt>
                <c:pt idx="196">
                  <c:v>54.182099999999998</c:v>
                </c:pt>
                <c:pt idx="197">
                  <c:v>55.6145</c:v>
                </c:pt>
                <c:pt idx="198">
                  <c:v>53.359000000000002</c:v>
                </c:pt>
                <c:pt idx="199">
                  <c:v>52.1713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668-495D-BA6F-078622406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9828143"/>
        <c:axId val="1172096495"/>
      </c:scatterChart>
      <c:valAx>
        <c:axId val="1119828143"/>
        <c:scaling>
          <c:orientation val="minMax"/>
          <c:max val="600"/>
          <c:min val="4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lang="ja-JP"/>
            </a:pPr>
            <a:endParaRPr lang="ja-JP"/>
          </a:p>
        </c:txPr>
        <c:crossAx val="1172096495"/>
        <c:crosses val="autoZero"/>
        <c:crossBetween val="midCat"/>
      </c:valAx>
      <c:valAx>
        <c:axId val="1172096495"/>
        <c:scaling>
          <c:orientation val="minMax"/>
          <c:max val="2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lang="ja-JP"/>
            </a:pPr>
            <a:endParaRPr lang="ja-JP"/>
          </a:p>
        </c:txPr>
        <c:crossAx val="1119828143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0.75295102464471164"/>
          <c:y val="4.0311453095574025E-2"/>
          <c:w val="0.15208494707212469"/>
          <c:h val="0.30915933865930995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lang="ja-JP" sz="1600">
              <a:latin typeface="Calibri" panose="020F0502020204030204" pitchFamily="34" charset="0"/>
              <a:cs typeface="Calibri" panose="020F0502020204030204" pitchFamily="34" charset="0"/>
            </a:defRPr>
          </a:pPr>
          <a:endParaRPr lang="ja-JP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 sz="1400" b="0"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61143474507717"/>
          <c:y val="5.2824074074074072E-2"/>
          <c:w val="0.7892490824841335"/>
          <c:h val="0.76691519551607035"/>
        </c:manualLayout>
      </c:layout>
      <c:scatterChart>
        <c:scatterStyle val="smoothMarker"/>
        <c:varyColors val="0"/>
        <c:ser>
          <c:idx val="0"/>
          <c:order val="0"/>
          <c:tx>
            <c:v>- VC</c:v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0427'!$B$2:$I$2</c:f>
              <c:numCache>
                <c:formatCode>General</c:formatCode>
                <c:ptCount val="8"/>
                <c:pt idx="0">
                  <c:v>0</c:v>
                </c:pt>
                <c:pt idx="1">
                  <c:v>8</c:v>
                </c:pt>
                <c:pt idx="2">
                  <c:v>20</c:v>
                </c:pt>
                <c:pt idx="3">
                  <c:v>41</c:v>
                </c:pt>
                <c:pt idx="4">
                  <c:v>86</c:v>
                </c:pt>
                <c:pt idx="5">
                  <c:v>121</c:v>
                </c:pt>
                <c:pt idx="6">
                  <c:v>156</c:v>
                </c:pt>
                <c:pt idx="7">
                  <c:v>180</c:v>
                </c:pt>
              </c:numCache>
            </c:numRef>
          </c:xVal>
          <c:yVal>
            <c:numRef>
              <c:f>'0427'!$B$3:$I$3</c:f>
              <c:numCache>
                <c:formatCode>General</c:formatCode>
                <c:ptCount val="8"/>
                <c:pt idx="0">
                  <c:v>519.93600000000004</c:v>
                </c:pt>
                <c:pt idx="1">
                  <c:v>499.75</c:v>
                </c:pt>
                <c:pt idx="2">
                  <c:v>531.27200000000005</c:v>
                </c:pt>
                <c:pt idx="3">
                  <c:v>478.23599999999999</c:v>
                </c:pt>
                <c:pt idx="4">
                  <c:v>286.95400000000001</c:v>
                </c:pt>
                <c:pt idx="5">
                  <c:v>209.279</c:v>
                </c:pt>
                <c:pt idx="6">
                  <c:v>149.09299999999999</c:v>
                </c:pt>
                <c:pt idx="7">
                  <c:v>132.6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174-48FD-9512-3588C38DE2CC}"/>
            </c:ext>
          </c:extLst>
        </c:ser>
        <c:ser>
          <c:idx val="1"/>
          <c:order val="1"/>
          <c:tx>
            <c:v>+ VC</c:v>
          </c:tx>
          <c:spPr>
            <a:ln w="95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0427'!$B$5:$L$5</c:f>
              <c:numCache>
                <c:formatCode>General</c:formatCode>
                <c:ptCount val="11"/>
                <c:pt idx="0">
                  <c:v>0</c:v>
                </c:pt>
                <c:pt idx="1">
                  <c:v>14</c:v>
                </c:pt>
                <c:pt idx="2">
                  <c:v>32</c:v>
                </c:pt>
                <c:pt idx="3">
                  <c:v>61</c:v>
                </c:pt>
                <c:pt idx="4">
                  <c:v>102</c:v>
                </c:pt>
                <c:pt idx="5">
                  <c:v>134</c:v>
                </c:pt>
                <c:pt idx="6">
                  <c:v>162</c:v>
                </c:pt>
                <c:pt idx="7">
                  <c:v>194</c:v>
                </c:pt>
                <c:pt idx="8">
                  <c:v>242</c:v>
                </c:pt>
                <c:pt idx="9">
                  <c:v>292</c:v>
                </c:pt>
                <c:pt idx="10">
                  <c:v>322</c:v>
                </c:pt>
              </c:numCache>
            </c:numRef>
          </c:xVal>
          <c:yVal>
            <c:numRef>
              <c:f>'0427'!$B$6:$L$6</c:f>
              <c:numCache>
                <c:formatCode>General</c:formatCode>
                <c:ptCount val="11"/>
                <c:pt idx="0">
                  <c:v>477.464</c:v>
                </c:pt>
                <c:pt idx="1">
                  <c:v>561.81100000000004</c:v>
                </c:pt>
                <c:pt idx="2">
                  <c:v>652.14700000000005</c:v>
                </c:pt>
                <c:pt idx="3">
                  <c:v>562.19000000000005</c:v>
                </c:pt>
                <c:pt idx="4">
                  <c:v>402.221</c:v>
                </c:pt>
                <c:pt idx="5">
                  <c:v>303.90899999999999</c:v>
                </c:pt>
                <c:pt idx="6">
                  <c:v>249.601</c:v>
                </c:pt>
                <c:pt idx="7">
                  <c:v>210.91200000000001</c:v>
                </c:pt>
                <c:pt idx="8">
                  <c:v>172.08099999999999</c:v>
                </c:pt>
                <c:pt idx="9">
                  <c:v>139.006</c:v>
                </c:pt>
                <c:pt idx="10">
                  <c:v>106.7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174-48FD-9512-3588C38DE2CC}"/>
            </c:ext>
          </c:extLst>
        </c:ser>
        <c:ser>
          <c:idx val="2"/>
          <c:order val="2"/>
          <c:tx>
            <c:v>no salt</c:v>
          </c:tx>
          <c:spPr>
            <a:ln w="95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xVal>
            <c:numRef>
              <c:f>'0427'!$B$8</c:f>
              <c:numCache>
                <c:formatCode>General</c:formatCode>
                <c:ptCount val="1"/>
                <c:pt idx="0">
                  <c:v>0</c:v>
                </c:pt>
              </c:numCache>
            </c:numRef>
          </c:xVal>
          <c:yVal>
            <c:numRef>
              <c:f>'0427'!$B$9</c:f>
              <c:numCache>
                <c:formatCode>General</c:formatCode>
                <c:ptCount val="1"/>
                <c:pt idx="0">
                  <c:v>85.2133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174-48FD-9512-3588C38DE2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852200"/>
        <c:axId val="488854496"/>
      </c:scatterChart>
      <c:valAx>
        <c:axId val="488852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 Light" panose="020F0302020204030204" pitchFamily="34" charset="0"/>
                    <a:ea typeface="+mn-ea"/>
                    <a:cs typeface="Calibri Light" panose="020F0302020204030204" pitchFamily="34" charset="0"/>
                  </a:defRPr>
                </a:pPr>
                <a:r>
                  <a:rPr lang="en-US"/>
                  <a:t>Time (s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46785470946235741"/>
              <c:y val="0.904791450218928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 Light" panose="020F0302020204030204" pitchFamily="34" charset="0"/>
                  <a:ea typeface="+mn-ea"/>
                  <a:cs typeface="Calibri Light" panose="020F03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 Light" panose="020F0302020204030204" pitchFamily="34" charset="0"/>
                <a:ea typeface="+mn-ea"/>
                <a:cs typeface="Calibri Light" panose="020F0302020204030204" pitchFamily="34" charset="0"/>
              </a:defRPr>
            </a:pPr>
            <a:endParaRPr lang="ja-JP"/>
          </a:p>
        </c:txPr>
        <c:crossAx val="488854496"/>
        <c:crosses val="autoZero"/>
        <c:crossBetween val="midCat"/>
      </c:valAx>
      <c:valAx>
        <c:axId val="488854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 Light" panose="020F0302020204030204" pitchFamily="34" charset="0"/>
                    <a:ea typeface="+mn-ea"/>
                    <a:cs typeface="Calibri Light" panose="020F0302020204030204" pitchFamily="34" charset="0"/>
                  </a:defRPr>
                </a:pPr>
                <a:r>
                  <a:rPr lang="en-US"/>
                  <a:t>Light Intensity at 473 nm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2.4924603540851182E-3"/>
              <c:y val="0.248895292387494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 Light" panose="020F0302020204030204" pitchFamily="34" charset="0"/>
                  <a:ea typeface="+mn-ea"/>
                  <a:cs typeface="Calibri Light" panose="020F03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 Light" panose="020F0302020204030204" pitchFamily="34" charset="0"/>
                <a:ea typeface="+mn-ea"/>
                <a:cs typeface="Calibri Light" panose="020F0302020204030204" pitchFamily="34" charset="0"/>
              </a:defRPr>
            </a:pPr>
            <a:endParaRPr lang="ja-JP"/>
          </a:p>
        </c:txPr>
        <c:crossAx val="488852200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7360855868572642"/>
          <c:y val="0.10627355477686422"/>
          <c:w val="0.15446231900722349"/>
          <c:h val="0.225817641841750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 Light" panose="020F0302020204030204" pitchFamily="34" charset="0"/>
              <a:ea typeface="+mn-ea"/>
              <a:cs typeface="Calibri Light" panose="020F030202020403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600" b="0" i="0">
          <a:latin typeface="Calibri Light" panose="020F0302020204030204" pitchFamily="34" charset="0"/>
          <a:cs typeface="Calibri Light" panose="020F030202020403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189</cdr:x>
      <cdr:y>0.94161</cdr:y>
    </cdr:from>
    <cdr:to>
      <cdr:x>0.66878</cdr:x>
      <cdr:y>0.9885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3278062" y="4914899"/>
          <a:ext cx="1573337" cy="2450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1100">
              <a:latin typeface="Arial" panose="020B0604020202020204" pitchFamily="34" charset="0"/>
              <a:cs typeface="Arial" panose="020B0604020202020204" pitchFamily="34" charset="0"/>
            </a:rPr>
            <a:t>Wavelength (nm)</a:t>
          </a:r>
          <a:endParaRPr lang="ja-JP" altLang="en-US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1.37853E-7</cdr:x>
      <cdr:y>0.33577</cdr:y>
    </cdr:from>
    <cdr:to>
      <cdr:x>0.05236</cdr:x>
      <cdr:y>0.59962</cdr:y>
    </cdr:to>
    <cdr:sp macro="" textlink="">
      <cdr:nvSpPr>
        <cdr:cNvPr id="3" name="テキスト ボックス 1"/>
        <cdr:cNvSpPr txBox="1"/>
      </cdr:nvSpPr>
      <cdr:spPr>
        <a:xfrm xmlns:a="http://schemas.openxmlformats.org/drawingml/2006/main" rot="16200000">
          <a:off x="-498704" y="2251305"/>
          <a:ext cx="1377220" cy="3798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1200" dirty="0">
              <a:latin typeface="Arial" panose="020B0604020202020204" pitchFamily="34" charset="0"/>
              <a:cs typeface="Arial" panose="020B0604020202020204" pitchFamily="34" charset="0"/>
            </a:rPr>
            <a:t>Light</a:t>
          </a:r>
          <a:r>
            <a:rPr lang="en-US" altLang="ja-JP" sz="1200" baseline="0" dirty="0">
              <a:latin typeface="Arial" panose="020B0604020202020204" pitchFamily="34" charset="0"/>
              <a:cs typeface="Arial" panose="020B0604020202020204" pitchFamily="34" charset="0"/>
            </a:rPr>
            <a:t> intensity</a:t>
          </a:r>
          <a:endParaRPr lang="ja-JP" altLang="en-US" sz="12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447F97-AD75-4695-887B-A8CAC2A50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su kyoko</dc:creator>
  <cp:keywords/>
  <dc:description/>
  <cp:lastModifiedBy>ykuro2012@outlook.jp</cp:lastModifiedBy>
  <cp:revision>6</cp:revision>
  <cp:lastPrinted>2022-08-30T07:34:00Z</cp:lastPrinted>
  <dcterms:created xsi:type="dcterms:W3CDTF">2022-08-30T12:28:00Z</dcterms:created>
  <dcterms:modified xsi:type="dcterms:W3CDTF">2022-08-30T12:34:00Z</dcterms:modified>
</cp:coreProperties>
</file>